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69A7CD" w14:textId="4E6F6203" w:rsidR="00A67ABD" w:rsidRDefault="00202D93" w:rsidP="00202D93">
      <w:pPr>
        <w:spacing w:line="360" w:lineRule="auto"/>
        <w:jc w:val="both"/>
        <w:rPr>
          <w:ins w:id="0" w:author="Rowen van Eeden" w:date="2016-11-30T14:07:00Z"/>
          <w:rFonts w:ascii="Times New Roman" w:hAnsi="Times New Roman" w:cs="Times New Roman"/>
          <w:sz w:val="22"/>
          <w:szCs w:val="22"/>
          <w:lang w:val="en-GB"/>
        </w:rPr>
      </w:pPr>
      <w:r w:rsidRPr="00EF3FD0">
        <w:rPr>
          <w:rFonts w:ascii="Times New Roman" w:hAnsi="Times New Roman" w:cs="Times New Roman"/>
          <w:sz w:val="22"/>
          <w:szCs w:val="22"/>
          <w:lang w:val="en-GB"/>
        </w:rPr>
        <w:t>Table S</w:t>
      </w:r>
      <w:ins w:id="1" w:author="Rowen van Eeden" w:date="2016-12-15T13:30:00Z">
        <w:r w:rsidR="005F7E37">
          <w:rPr>
            <w:rFonts w:ascii="Times New Roman" w:hAnsi="Times New Roman" w:cs="Times New Roman"/>
            <w:sz w:val="22"/>
            <w:szCs w:val="22"/>
            <w:lang w:val="en-GB"/>
          </w:rPr>
          <w:t>4</w:t>
        </w:r>
      </w:ins>
      <w:del w:id="2" w:author="Rowen van Eeden" w:date="2016-12-15T13:30:00Z">
        <w:r w:rsidRPr="00EF3FD0" w:rsidDel="005F7E37">
          <w:rPr>
            <w:rFonts w:ascii="Times New Roman" w:hAnsi="Times New Roman" w:cs="Times New Roman"/>
            <w:sz w:val="22"/>
            <w:szCs w:val="22"/>
            <w:lang w:val="en-GB"/>
          </w:rPr>
          <w:delText>3</w:delText>
        </w:r>
      </w:del>
      <w:ins w:id="3" w:author="Rowen van Eeden" w:date="2017-03-10T17:33:00Z">
        <w:r w:rsidR="002A0FF0">
          <w:rPr>
            <w:rFonts w:ascii="Times New Roman" w:hAnsi="Times New Roman" w:cs="Times New Roman"/>
            <w:sz w:val="22"/>
            <w:szCs w:val="22"/>
            <w:lang w:val="en-GB"/>
          </w:rPr>
          <w:t>.</w:t>
        </w:r>
      </w:ins>
      <w:del w:id="4" w:author="Rowen van Eeden" w:date="2017-03-10T17:33:00Z">
        <w:r w:rsidRPr="00EF3FD0" w:rsidDel="002A0FF0">
          <w:rPr>
            <w:rFonts w:ascii="Times New Roman" w:hAnsi="Times New Roman" w:cs="Times New Roman"/>
            <w:sz w:val="22"/>
            <w:szCs w:val="22"/>
            <w:lang w:val="en-GB"/>
          </w:rPr>
          <w:delText>.</w:delText>
        </w:r>
      </w:del>
      <w:r w:rsidRPr="00B464E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Pr="00B464E4">
        <w:rPr>
          <w:rFonts w:ascii="Times New Roman" w:hAnsi="Times New Roman" w:cs="Times New Roman"/>
          <w:sz w:val="22"/>
          <w:szCs w:val="22"/>
          <w:lang w:val="en-GB"/>
        </w:rPr>
        <w:t>Akaike</w:t>
      </w:r>
      <w:proofErr w:type="spellEnd"/>
      <w:r w:rsidRPr="00B464E4">
        <w:rPr>
          <w:rFonts w:ascii="Times New Roman" w:hAnsi="Times New Roman" w:cs="Times New Roman"/>
          <w:sz w:val="22"/>
          <w:szCs w:val="22"/>
          <w:lang w:val="en-GB"/>
        </w:rPr>
        <w:t xml:space="preserve"> Information Criteria (AIC</w:t>
      </w:r>
      <w:ins w:id="5" w:author="Rowen van Eeden" w:date="2017-02-05T13:34:00Z">
        <w:r w:rsidR="000A10EC">
          <w:rPr>
            <w:rFonts w:ascii="Times New Roman" w:hAnsi="Times New Roman" w:cs="Times New Roman"/>
            <w:sz w:val="22"/>
            <w:szCs w:val="22"/>
            <w:lang w:val="en-GB"/>
          </w:rPr>
          <w:t>c</w:t>
        </w:r>
      </w:ins>
      <w:r w:rsidRPr="00B464E4">
        <w:rPr>
          <w:rFonts w:ascii="Times New Roman" w:hAnsi="Times New Roman" w:cs="Times New Roman"/>
          <w:sz w:val="22"/>
          <w:szCs w:val="22"/>
          <w:lang w:val="en-GB"/>
        </w:rPr>
        <w:t>) and associated statistics for the top five GLMM</w:t>
      </w:r>
      <w:r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B464E4">
        <w:rPr>
          <w:rFonts w:ascii="Times New Roman" w:hAnsi="Times New Roman" w:cs="Times New Roman"/>
          <w:sz w:val="22"/>
          <w:szCs w:val="22"/>
          <w:lang w:val="en-GB"/>
        </w:rPr>
        <w:t xml:space="preserve"> for the</w:t>
      </w:r>
      <w:ins w:id="6" w:author="Rowen van Eeden" w:date="2016-12-15T12:03:00Z">
        <w:r w:rsidR="00F723BF">
          <w:rPr>
            <w:rFonts w:ascii="Times New Roman" w:hAnsi="Times New Roman" w:cs="Times New Roman"/>
            <w:sz w:val="22"/>
            <w:szCs w:val="22"/>
            <w:lang w:val="en-GB"/>
          </w:rPr>
          <w:t xml:space="preserve"> non-breeding period</w:t>
        </w:r>
      </w:ins>
      <w:r w:rsidRPr="00B464E4">
        <w:rPr>
          <w:rFonts w:ascii="Times New Roman" w:hAnsi="Times New Roman" w:cs="Times New Roman"/>
          <w:sz w:val="22"/>
          <w:szCs w:val="22"/>
          <w:lang w:val="en-GB"/>
        </w:rPr>
        <w:t xml:space="preserve"> habitat utilization of Martial Eagles in relation to tree cover (TC), National Land Cover class (LC), distance to nearest river (</w:t>
      </w:r>
      <w:proofErr w:type="spellStart"/>
      <w:r w:rsidRPr="00B464E4">
        <w:rPr>
          <w:rFonts w:ascii="Times New Roman" w:hAnsi="Times New Roman" w:cs="Times New Roman"/>
          <w:sz w:val="22"/>
          <w:szCs w:val="22"/>
          <w:lang w:val="en-GB"/>
        </w:rPr>
        <w:t>DRi</w:t>
      </w:r>
      <w:proofErr w:type="spellEnd"/>
      <w:r w:rsidRPr="00B464E4">
        <w:rPr>
          <w:rFonts w:ascii="Times New Roman" w:hAnsi="Times New Roman" w:cs="Times New Roman"/>
          <w:sz w:val="22"/>
          <w:szCs w:val="22"/>
          <w:lang w:val="en-GB"/>
        </w:rPr>
        <w:t>), elevation (El), slope (</w:t>
      </w:r>
      <w:proofErr w:type="spellStart"/>
      <w:r w:rsidRPr="00B464E4">
        <w:rPr>
          <w:rFonts w:ascii="Times New Roman" w:hAnsi="Times New Roman" w:cs="Times New Roman"/>
          <w:sz w:val="22"/>
          <w:szCs w:val="22"/>
          <w:lang w:val="en-GB"/>
        </w:rPr>
        <w:t>Sl</w:t>
      </w:r>
      <w:proofErr w:type="spellEnd"/>
      <w:r w:rsidRPr="00B464E4">
        <w:rPr>
          <w:rFonts w:ascii="Times New Roman" w:hAnsi="Times New Roman" w:cs="Times New Roman"/>
          <w:sz w:val="22"/>
          <w:szCs w:val="22"/>
          <w:lang w:val="en-GB"/>
        </w:rPr>
        <w:t>),</w:t>
      </w:r>
      <w:ins w:id="7" w:author="Rowen van Eeden" w:date="2016-11-30T12:16:00Z">
        <w:r w:rsidR="000D32FB">
          <w:rPr>
            <w:rFonts w:ascii="Times New Roman" w:hAnsi="Times New Roman" w:cs="Times New Roman"/>
            <w:sz w:val="22"/>
            <w:szCs w:val="22"/>
            <w:lang w:val="en-GB"/>
          </w:rPr>
          <w:t xml:space="preserve"> distance to the territory edge</w:t>
        </w:r>
      </w:ins>
      <w:ins w:id="8" w:author="Rowen van Eeden" w:date="2017-02-05T13:34:00Z">
        <w:r w:rsidR="000A10EC">
          <w:rPr>
            <w:rFonts w:ascii="Times New Roman" w:hAnsi="Times New Roman" w:cs="Times New Roman"/>
            <w:sz w:val="22"/>
            <w:szCs w:val="22"/>
            <w:lang w:val="en-GB"/>
          </w:rPr>
          <w:t xml:space="preserve"> (Ed)</w:t>
        </w:r>
      </w:ins>
      <w:del w:id="9" w:author="Rowen van Eeden" w:date="2016-11-30T12:16:00Z">
        <w:r w:rsidRPr="00B464E4" w:rsidDel="000D32FB">
          <w:rPr>
            <w:rFonts w:ascii="Times New Roman" w:hAnsi="Times New Roman" w:cs="Times New Roman"/>
            <w:sz w:val="22"/>
            <w:szCs w:val="22"/>
            <w:lang w:val="en-GB"/>
          </w:rPr>
          <w:delText xml:space="preserve"> </w:delText>
        </w:r>
      </w:del>
      <w:ins w:id="10" w:author="Rowen van Eeden" w:date="2016-11-30T12:16:00Z">
        <w:r w:rsidR="000D32FB">
          <w:rPr>
            <w:rFonts w:ascii="Times New Roman" w:hAnsi="Times New Roman" w:cs="Times New Roman"/>
            <w:sz w:val="22"/>
            <w:szCs w:val="22"/>
            <w:lang w:val="en-GB"/>
          </w:rPr>
          <w:t xml:space="preserve">, </w:t>
        </w:r>
      </w:ins>
      <w:r w:rsidRPr="00B464E4">
        <w:rPr>
          <w:rFonts w:ascii="Times New Roman" w:hAnsi="Times New Roman" w:cs="Times New Roman"/>
          <w:sz w:val="22"/>
          <w:szCs w:val="22"/>
          <w:lang w:val="en-GB"/>
        </w:rPr>
        <w:t>and distance to nearest road (</w:t>
      </w:r>
      <w:proofErr w:type="spellStart"/>
      <w:r w:rsidRPr="00B464E4">
        <w:rPr>
          <w:rFonts w:ascii="Times New Roman" w:hAnsi="Times New Roman" w:cs="Times New Roman"/>
          <w:sz w:val="22"/>
          <w:szCs w:val="22"/>
          <w:lang w:val="en-GB"/>
        </w:rPr>
        <w:t>DRo</w:t>
      </w:r>
      <w:proofErr w:type="spellEnd"/>
      <w:r w:rsidRPr="00B464E4">
        <w:rPr>
          <w:rFonts w:ascii="Times New Roman" w:hAnsi="Times New Roman" w:cs="Times New Roman"/>
          <w:sz w:val="22"/>
          <w:szCs w:val="22"/>
          <w:lang w:val="en-GB"/>
        </w:rPr>
        <w:t xml:space="preserve">). </w:t>
      </w:r>
      <w:ins w:id="11" w:author="Rowen van Eeden" w:date="2017-03-10T17:33:00Z">
        <w:r w:rsidR="002A0FF0">
          <w:rPr>
            <w:rFonts w:ascii="Times New Roman" w:hAnsi="Times New Roman" w:cs="Times New Roman"/>
            <w:sz w:val="22"/>
            <w:szCs w:val="22"/>
          </w:rPr>
          <w:t xml:space="preserve">And </w:t>
        </w:r>
        <w:proofErr w:type="spellStart"/>
        <w:r w:rsidR="002A0FF0">
          <w:rPr>
            <w:rFonts w:ascii="Times New Roman" w:hAnsi="Times New Roman" w:cs="Times New Roman"/>
            <w:sz w:val="22"/>
            <w:szCs w:val="22"/>
          </w:rPr>
          <w:t>AICc</w:t>
        </w:r>
        <w:proofErr w:type="spellEnd"/>
        <w:r w:rsidR="002A0FF0">
          <w:rPr>
            <w:rFonts w:ascii="Times New Roman" w:hAnsi="Times New Roman" w:cs="Times New Roman"/>
            <w:sz w:val="22"/>
            <w:szCs w:val="22"/>
          </w:rPr>
          <w:t xml:space="preserve"> </w:t>
        </w:r>
        <w:r w:rsidR="002A0FF0" w:rsidRPr="00B464E4">
          <w:rPr>
            <w:rFonts w:ascii="Times New Roman" w:hAnsi="Times New Roman" w:cs="Times New Roman"/>
            <w:sz w:val="22"/>
            <w:szCs w:val="22"/>
          </w:rPr>
          <w:t>associated statistics for the top five GLM</w:t>
        </w:r>
        <w:r w:rsidR="002A0FF0">
          <w:rPr>
            <w:rFonts w:ascii="Times New Roman" w:hAnsi="Times New Roman" w:cs="Times New Roman"/>
            <w:sz w:val="22"/>
            <w:szCs w:val="22"/>
          </w:rPr>
          <w:t>s</w:t>
        </w:r>
        <w:r w:rsidR="002A0FF0" w:rsidRPr="00B464E4">
          <w:rPr>
            <w:rFonts w:ascii="Times New Roman" w:hAnsi="Times New Roman" w:cs="Times New Roman"/>
            <w:sz w:val="22"/>
            <w:szCs w:val="22"/>
          </w:rPr>
          <w:t xml:space="preserve"> for the</w:t>
        </w:r>
        <w:r w:rsidR="002A0FF0">
          <w:rPr>
            <w:rFonts w:ascii="Times New Roman" w:hAnsi="Times New Roman" w:cs="Times New Roman"/>
            <w:sz w:val="22"/>
            <w:szCs w:val="22"/>
          </w:rPr>
          <w:t xml:space="preserve"> breeding period</w:t>
        </w:r>
        <w:r w:rsidR="002A0FF0" w:rsidRPr="00B464E4">
          <w:rPr>
            <w:rFonts w:ascii="Times New Roman" w:hAnsi="Times New Roman" w:cs="Times New Roman"/>
            <w:sz w:val="22"/>
            <w:szCs w:val="22"/>
          </w:rPr>
          <w:t xml:space="preserve"> habitat utilization of Martial Eagles</w:t>
        </w:r>
        <w:r w:rsidR="002A0FF0">
          <w:rPr>
            <w:rFonts w:ascii="Times New Roman" w:hAnsi="Times New Roman" w:cs="Times New Roman"/>
            <w:sz w:val="22"/>
            <w:szCs w:val="22"/>
          </w:rPr>
          <w:t xml:space="preserve"> including distance to the nearest nest site (Ne).</w:t>
        </w:r>
      </w:ins>
    </w:p>
    <w:tbl>
      <w:tblPr>
        <w:tblStyle w:val="TableGrid"/>
        <w:tblpPr w:leftFromText="180" w:rightFromText="180" w:vertAnchor="text" w:horzAnchor="page" w:tblpX="1909" w:tblpY="104"/>
        <w:tblW w:w="80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6"/>
        <w:gridCol w:w="583"/>
        <w:gridCol w:w="1422"/>
        <w:gridCol w:w="931"/>
        <w:gridCol w:w="1134"/>
        <w:tblGridChange w:id="12">
          <w:tblGrid>
            <w:gridCol w:w="3976"/>
            <w:gridCol w:w="583"/>
            <w:gridCol w:w="1422"/>
            <w:gridCol w:w="931"/>
            <w:gridCol w:w="1134"/>
          </w:tblGrid>
        </w:tblGridChange>
      </w:tblGrid>
      <w:tr w:rsidR="00A67ABD" w:rsidRPr="00EF3FD0" w14:paraId="05C7FD2F" w14:textId="77777777" w:rsidTr="00A67ABD">
        <w:trPr>
          <w:ins w:id="13" w:author="Rowen van Eeden" w:date="2016-11-30T14:07:00Z"/>
        </w:trPr>
        <w:tc>
          <w:tcPr>
            <w:tcW w:w="3976" w:type="dxa"/>
            <w:tcBorders>
              <w:top w:val="single" w:sz="4" w:space="0" w:color="auto"/>
              <w:bottom w:val="single" w:sz="4" w:space="0" w:color="auto"/>
            </w:tcBorders>
          </w:tcPr>
          <w:p w14:paraId="5057513E" w14:textId="55188370" w:rsidR="00A67ABD" w:rsidRPr="00EF3FD0" w:rsidRDefault="00A67ABD" w:rsidP="00A67ABD">
            <w:pPr>
              <w:rPr>
                <w:ins w:id="14" w:author="Rowen van Eeden" w:date="2016-11-30T14:07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5" w:author="Rowen van Eeden" w:date="2016-11-30T14:07:00Z">
              <w:r w:rsidRPr="00EF3FD0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Model</w:t>
              </w:r>
            </w:ins>
            <w:ins w:id="16" w:author="Rowen van Eeden" w:date="2017-03-10T17:33:00Z">
              <w:r w:rsidR="002A0FF0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: non breeding period</w:t>
              </w:r>
            </w:ins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14:paraId="40D49555" w14:textId="77777777" w:rsidR="00A67ABD" w:rsidRPr="00EF3FD0" w:rsidRDefault="00A67ABD" w:rsidP="00A67ABD">
            <w:pPr>
              <w:rPr>
                <w:ins w:id="17" w:author="Rowen van Eeden" w:date="2016-11-30T14:07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ins w:id="18" w:author="Rowen van Eeden" w:date="2016-11-30T14:07:00Z">
              <w:r w:rsidRPr="00EF3FD0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Df</w:t>
              </w:r>
              <w:proofErr w:type="spellEnd"/>
            </w:ins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3671C79B" w14:textId="77777777" w:rsidR="00A67ABD" w:rsidRPr="00EF3FD0" w:rsidRDefault="00A67ABD" w:rsidP="00A67ABD">
            <w:pPr>
              <w:jc w:val="right"/>
              <w:rPr>
                <w:ins w:id="19" w:author="Rowen van Eeden" w:date="2016-11-30T14:07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0" w:author="Rowen van Eeden" w:date="2016-11-30T14:07:00Z">
              <w:r w:rsidRPr="00EF3FD0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AICc</w:t>
              </w:r>
            </w:ins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46034419" w14:textId="77777777" w:rsidR="00A67ABD" w:rsidRPr="00EF3FD0" w:rsidRDefault="00A67ABD" w:rsidP="00A67ABD">
            <w:pPr>
              <w:jc w:val="right"/>
              <w:rPr>
                <w:ins w:id="21" w:author="Rowen van Eeden" w:date="2016-11-30T14:07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ins w:id="22" w:author="Rowen van Eeden" w:date="2016-11-30T14:07:00Z">
              <w:r w:rsidRPr="00EF3FD0"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GB"/>
                </w:rPr>
                <w:t>Δ</w:t>
              </w:r>
              <w:r w:rsidRPr="00EF3FD0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AICc</w:t>
              </w:r>
              <w:proofErr w:type="spellEnd"/>
            </w:ins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58552B" w14:textId="77777777" w:rsidR="00A67ABD" w:rsidRPr="00EF3FD0" w:rsidRDefault="00A67ABD" w:rsidP="00A67ABD">
            <w:pPr>
              <w:jc w:val="right"/>
              <w:rPr>
                <w:ins w:id="23" w:author="Rowen van Eeden" w:date="2016-11-30T14:07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4" w:author="Rowen van Eeden" w:date="2016-11-30T14:07:00Z">
              <w:r w:rsidRPr="00EF3FD0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Weight</w:t>
              </w:r>
            </w:ins>
          </w:p>
        </w:tc>
      </w:tr>
      <w:tr w:rsidR="00A67ABD" w:rsidRPr="00EF3FD0" w14:paraId="21A79E4F" w14:textId="77777777" w:rsidTr="00A67ABD">
        <w:trPr>
          <w:ins w:id="25" w:author="Rowen van Eeden" w:date="2016-11-30T14:07:00Z"/>
        </w:trPr>
        <w:tc>
          <w:tcPr>
            <w:tcW w:w="3976" w:type="dxa"/>
            <w:tcBorders>
              <w:top w:val="single" w:sz="4" w:space="0" w:color="auto"/>
            </w:tcBorders>
          </w:tcPr>
          <w:p w14:paraId="6448AE24" w14:textId="77777777" w:rsidR="00A67ABD" w:rsidRPr="00EF3FD0" w:rsidRDefault="00A67ABD" w:rsidP="00A67ABD">
            <w:pPr>
              <w:tabs>
                <w:tab w:val="left" w:pos="947"/>
              </w:tabs>
              <w:rPr>
                <w:ins w:id="26" w:author="Rowen van Eeden" w:date="2016-11-30T14:07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7" w:author="Rowen van Eeden" w:date="2016-11-30T14:07:00Z">
              <w:r w:rsidRPr="00EF3FD0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El + LC +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</w:t>
              </w:r>
              <w:proofErr w:type="spellStart"/>
              <w:r w:rsidRPr="00EF3FD0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Sl</w:t>
              </w:r>
              <w:proofErr w:type="spellEnd"/>
              <w:r w:rsidRPr="00EF3FD0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</w:t>
              </w:r>
              <w:proofErr w:type="spellStart"/>
              <w:r w:rsidRPr="00EF3FD0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DRo</w:t>
              </w:r>
              <w:proofErr w:type="spellEnd"/>
              <w:r w:rsidRPr="00EF3FD0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</w:t>
              </w:r>
              <w:proofErr w:type="spellStart"/>
              <w:r w:rsidRPr="00EF3FD0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DRi</w:t>
              </w:r>
              <w:proofErr w:type="spellEnd"/>
              <w:r w:rsidRPr="00EF3FD0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TC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Ed</w:t>
              </w:r>
            </w:ins>
          </w:p>
        </w:tc>
        <w:tc>
          <w:tcPr>
            <w:tcW w:w="583" w:type="dxa"/>
            <w:tcBorders>
              <w:top w:val="single" w:sz="4" w:space="0" w:color="auto"/>
            </w:tcBorders>
            <w:vAlign w:val="bottom"/>
          </w:tcPr>
          <w:p w14:paraId="534D9283" w14:textId="77777777" w:rsidR="00A67ABD" w:rsidRPr="00EF3FD0" w:rsidRDefault="00A67ABD" w:rsidP="00A67ABD">
            <w:pPr>
              <w:rPr>
                <w:ins w:id="28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ins w:id="29" w:author="Rowen van Eeden" w:date="2016-11-30T14:0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1</w:t>
              </w:r>
            </w:ins>
          </w:p>
        </w:tc>
        <w:tc>
          <w:tcPr>
            <w:tcW w:w="1422" w:type="dxa"/>
            <w:tcBorders>
              <w:top w:val="single" w:sz="4" w:space="0" w:color="auto"/>
            </w:tcBorders>
            <w:vAlign w:val="bottom"/>
          </w:tcPr>
          <w:p w14:paraId="61FA99F5" w14:textId="77777777" w:rsidR="00A67ABD" w:rsidRPr="00EF3FD0" w:rsidRDefault="00A67ABD" w:rsidP="00A67ABD">
            <w:pPr>
              <w:jc w:val="right"/>
              <w:rPr>
                <w:ins w:id="30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ins w:id="31" w:author="Rowen van Eeden" w:date="2016-11-30T14:0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28925.57</w:t>
              </w:r>
            </w:ins>
          </w:p>
        </w:tc>
        <w:tc>
          <w:tcPr>
            <w:tcW w:w="931" w:type="dxa"/>
            <w:tcBorders>
              <w:top w:val="single" w:sz="4" w:space="0" w:color="auto"/>
            </w:tcBorders>
            <w:vAlign w:val="bottom"/>
          </w:tcPr>
          <w:p w14:paraId="65F13B32" w14:textId="77777777" w:rsidR="00A67ABD" w:rsidRPr="00EF3FD0" w:rsidRDefault="00A67ABD" w:rsidP="00A67ABD">
            <w:pPr>
              <w:jc w:val="right"/>
              <w:rPr>
                <w:ins w:id="32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ins w:id="33" w:author="Rowen van Eeden" w:date="2016-11-30T14:07:00Z">
              <w:r w:rsidRPr="00EF3FD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0.00</w:t>
              </w:r>
            </w:ins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278DC48" w14:textId="77777777" w:rsidR="00A67ABD" w:rsidRPr="00EF3FD0" w:rsidRDefault="00A67ABD" w:rsidP="00A67ABD">
            <w:pPr>
              <w:jc w:val="right"/>
              <w:rPr>
                <w:ins w:id="34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ins w:id="35" w:author="Rowen van Eeden" w:date="2016-11-30T14:0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0.56</w:t>
              </w:r>
            </w:ins>
          </w:p>
        </w:tc>
      </w:tr>
      <w:tr w:rsidR="00A67ABD" w:rsidRPr="00EF3FD0" w14:paraId="02F22B77" w14:textId="77777777" w:rsidTr="00A67ABD">
        <w:trPr>
          <w:ins w:id="36" w:author="Rowen van Eeden" w:date="2016-11-30T14:07:00Z"/>
        </w:trPr>
        <w:tc>
          <w:tcPr>
            <w:tcW w:w="3976" w:type="dxa"/>
          </w:tcPr>
          <w:p w14:paraId="367102C2" w14:textId="77777777" w:rsidR="00A67ABD" w:rsidRPr="00EF3FD0" w:rsidRDefault="00A67ABD" w:rsidP="00A67ABD">
            <w:pPr>
              <w:rPr>
                <w:ins w:id="37" w:author="Rowen van Eeden" w:date="2016-11-30T14:07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38" w:author="Rowen van Eeden" w:date="2016-11-30T14:07:00Z">
              <w:r w:rsidRPr="00EF3FD0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LC +</w:t>
              </w:r>
              <w:proofErr w:type="spellStart"/>
              <w:r w:rsidRPr="00EF3FD0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Sl</w:t>
              </w:r>
              <w:proofErr w:type="spellEnd"/>
              <w:r w:rsidRPr="00EF3FD0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</w:t>
              </w:r>
              <w:proofErr w:type="spellStart"/>
              <w:r w:rsidRPr="00EF3FD0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DRo</w:t>
              </w:r>
              <w:proofErr w:type="spellEnd"/>
              <w:r w:rsidRPr="00EF3FD0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</w:t>
              </w:r>
              <w:proofErr w:type="spellStart"/>
              <w:r w:rsidRPr="00EF3FD0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DRi</w:t>
              </w:r>
              <w:proofErr w:type="spellEnd"/>
              <w:r w:rsidRPr="00EF3FD0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TC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Ed</w:t>
              </w:r>
            </w:ins>
          </w:p>
        </w:tc>
        <w:tc>
          <w:tcPr>
            <w:tcW w:w="583" w:type="dxa"/>
            <w:vAlign w:val="bottom"/>
          </w:tcPr>
          <w:p w14:paraId="28839FF3" w14:textId="77777777" w:rsidR="00A67ABD" w:rsidRPr="00EF3FD0" w:rsidRDefault="00A67ABD" w:rsidP="00A67ABD">
            <w:pPr>
              <w:rPr>
                <w:ins w:id="39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ins w:id="40" w:author="Rowen van Eeden" w:date="2016-11-30T14:0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0</w:t>
              </w:r>
            </w:ins>
          </w:p>
        </w:tc>
        <w:tc>
          <w:tcPr>
            <w:tcW w:w="1422" w:type="dxa"/>
            <w:vAlign w:val="bottom"/>
          </w:tcPr>
          <w:p w14:paraId="5C9BEE17" w14:textId="77777777" w:rsidR="00A67ABD" w:rsidRPr="00EF3FD0" w:rsidRDefault="00A67ABD" w:rsidP="00A67ABD">
            <w:pPr>
              <w:jc w:val="right"/>
              <w:rPr>
                <w:ins w:id="41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ins w:id="42" w:author="Rowen van Eeden" w:date="2016-11-30T14:0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28926.06</w:t>
              </w:r>
            </w:ins>
          </w:p>
        </w:tc>
        <w:tc>
          <w:tcPr>
            <w:tcW w:w="931" w:type="dxa"/>
            <w:vAlign w:val="bottom"/>
          </w:tcPr>
          <w:p w14:paraId="6509C6C3" w14:textId="77777777" w:rsidR="00A67ABD" w:rsidRPr="00EF3FD0" w:rsidRDefault="00A67ABD" w:rsidP="00A67ABD">
            <w:pPr>
              <w:jc w:val="right"/>
              <w:rPr>
                <w:ins w:id="43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ins w:id="44" w:author="Rowen van Eeden" w:date="2016-11-30T14:0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0.49</w:t>
              </w:r>
            </w:ins>
          </w:p>
        </w:tc>
        <w:tc>
          <w:tcPr>
            <w:tcW w:w="1134" w:type="dxa"/>
            <w:vAlign w:val="bottom"/>
          </w:tcPr>
          <w:p w14:paraId="431B21F2" w14:textId="77777777" w:rsidR="00A67ABD" w:rsidRPr="00EF3FD0" w:rsidRDefault="00A67ABD" w:rsidP="00A67ABD">
            <w:pPr>
              <w:jc w:val="right"/>
              <w:rPr>
                <w:ins w:id="45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ins w:id="46" w:author="Rowen van Eeden" w:date="2016-11-30T14:0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0.44</w:t>
              </w:r>
            </w:ins>
          </w:p>
        </w:tc>
      </w:tr>
      <w:tr w:rsidR="00A67ABD" w:rsidRPr="00EF3FD0" w14:paraId="09111CC9" w14:textId="77777777" w:rsidTr="00A67ABD">
        <w:trPr>
          <w:ins w:id="47" w:author="Rowen van Eeden" w:date="2016-11-30T14:07:00Z"/>
        </w:trPr>
        <w:tc>
          <w:tcPr>
            <w:tcW w:w="3976" w:type="dxa"/>
          </w:tcPr>
          <w:p w14:paraId="1F7A32F3" w14:textId="77777777" w:rsidR="00A67ABD" w:rsidRPr="00EF3FD0" w:rsidRDefault="00A67ABD" w:rsidP="00A67ABD">
            <w:pPr>
              <w:rPr>
                <w:ins w:id="48" w:author="Rowen van Eeden" w:date="2016-11-30T14:07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49" w:author="Rowen van Eeden" w:date="2016-11-30T14:07:00Z">
              <w:r w:rsidRPr="00EF3FD0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El + LC +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Sl</w:t>
              </w:r>
              <w:proofErr w:type="spellEnd"/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</w:t>
              </w:r>
              <w:r w:rsidRPr="00EF3FD0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</w:t>
              </w:r>
              <w:proofErr w:type="spellStart"/>
              <w:r w:rsidRPr="00EF3FD0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DRo</w:t>
              </w:r>
              <w:proofErr w:type="spellEnd"/>
              <w:r w:rsidRPr="00EF3FD0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TC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Ed</w:t>
              </w:r>
            </w:ins>
          </w:p>
        </w:tc>
        <w:tc>
          <w:tcPr>
            <w:tcW w:w="583" w:type="dxa"/>
            <w:vAlign w:val="bottom"/>
          </w:tcPr>
          <w:p w14:paraId="2E014908" w14:textId="77777777" w:rsidR="00A67ABD" w:rsidRPr="00EF3FD0" w:rsidRDefault="00A67ABD" w:rsidP="00A67ABD">
            <w:pPr>
              <w:rPr>
                <w:ins w:id="50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ins w:id="51" w:author="Rowen van Eeden" w:date="2016-11-30T14:0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0</w:t>
              </w:r>
            </w:ins>
          </w:p>
        </w:tc>
        <w:tc>
          <w:tcPr>
            <w:tcW w:w="1422" w:type="dxa"/>
            <w:vAlign w:val="bottom"/>
          </w:tcPr>
          <w:p w14:paraId="025B7D98" w14:textId="77777777" w:rsidR="00A67ABD" w:rsidRPr="00EF3FD0" w:rsidRDefault="00A67ABD" w:rsidP="00A67ABD">
            <w:pPr>
              <w:jc w:val="right"/>
              <w:rPr>
                <w:ins w:id="52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ins w:id="53" w:author="Rowen van Eeden" w:date="2016-11-30T14:0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28942.19</w:t>
              </w:r>
            </w:ins>
          </w:p>
        </w:tc>
        <w:tc>
          <w:tcPr>
            <w:tcW w:w="931" w:type="dxa"/>
            <w:vAlign w:val="bottom"/>
          </w:tcPr>
          <w:p w14:paraId="0AEDE0DA" w14:textId="77777777" w:rsidR="00A67ABD" w:rsidRPr="00EF3FD0" w:rsidRDefault="00A67ABD" w:rsidP="00A67ABD">
            <w:pPr>
              <w:jc w:val="right"/>
              <w:rPr>
                <w:ins w:id="54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ins w:id="55" w:author="Rowen van Eeden" w:date="2016-11-30T14:0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6.62</w:t>
              </w:r>
            </w:ins>
          </w:p>
        </w:tc>
        <w:tc>
          <w:tcPr>
            <w:tcW w:w="1134" w:type="dxa"/>
            <w:vAlign w:val="bottom"/>
          </w:tcPr>
          <w:p w14:paraId="62D7BA40" w14:textId="77777777" w:rsidR="00A67ABD" w:rsidRPr="00EF3FD0" w:rsidRDefault="00A67ABD" w:rsidP="00A67ABD">
            <w:pPr>
              <w:jc w:val="right"/>
              <w:rPr>
                <w:ins w:id="56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ins w:id="57" w:author="Rowen van Eeden" w:date="2016-11-30T14:07:00Z">
              <w:r w:rsidRPr="00EF3FD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&lt; 0.001</w:t>
              </w:r>
            </w:ins>
          </w:p>
        </w:tc>
      </w:tr>
      <w:tr w:rsidR="00A67ABD" w:rsidRPr="00EF3FD0" w14:paraId="5C7CF340" w14:textId="77777777" w:rsidTr="00A67ABD">
        <w:trPr>
          <w:ins w:id="58" w:author="Rowen van Eeden" w:date="2016-11-30T14:07:00Z"/>
        </w:trPr>
        <w:tc>
          <w:tcPr>
            <w:tcW w:w="3976" w:type="dxa"/>
          </w:tcPr>
          <w:p w14:paraId="7089F2A7" w14:textId="77777777" w:rsidR="00A67ABD" w:rsidRPr="00EF3FD0" w:rsidRDefault="00A67ABD" w:rsidP="00A67ABD">
            <w:pPr>
              <w:rPr>
                <w:ins w:id="59" w:author="Rowen van Eeden" w:date="2016-11-30T14:07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60" w:author="Rowen van Eeden" w:date="2016-11-30T14:07:00Z">
              <w:r w:rsidRPr="00EF3FD0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El + LC +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Sl</w:t>
              </w:r>
              <w:proofErr w:type="spellEnd"/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</w:t>
              </w:r>
              <w:proofErr w:type="spellStart"/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DRi</w:t>
              </w:r>
              <w:proofErr w:type="spellEnd"/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Ed</w:t>
              </w:r>
            </w:ins>
          </w:p>
        </w:tc>
        <w:tc>
          <w:tcPr>
            <w:tcW w:w="583" w:type="dxa"/>
            <w:vAlign w:val="bottom"/>
          </w:tcPr>
          <w:p w14:paraId="772EF43D" w14:textId="77777777" w:rsidR="00A67ABD" w:rsidRPr="00EF3FD0" w:rsidRDefault="00A67ABD" w:rsidP="00A67ABD">
            <w:pPr>
              <w:rPr>
                <w:ins w:id="61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ins w:id="62" w:author="Rowen van Eeden" w:date="2016-11-30T14:0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9</w:t>
              </w:r>
            </w:ins>
          </w:p>
        </w:tc>
        <w:tc>
          <w:tcPr>
            <w:tcW w:w="1422" w:type="dxa"/>
            <w:vAlign w:val="bottom"/>
          </w:tcPr>
          <w:p w14:paraId="5F5CC6DD" w14:textId="77777777" w:rsidR="00A67ABD" w:rsidRPr="00EF3FD0" w:rsidRDefault="00A67ABD" w:rsidP="00A67ABD">
            <w:pPr>
              <w:jc w:val="right"/>
              <w:rPr>
                <w:ins w:id="63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ins w:id="64" w:author="Rowen van Eeden" w:date="2016-11-30T14:0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28942.32</w:t>
              </w:r>
            </w:ins>
          </w:p>
        </w:tc>
        <w:tc>
          <w:tcPr>
            <w:tcW w:w="931" w:type="dxa"/>
            <w:vAlign w:val="bottom"/>
          </w:tcPr>
          <w:p w14:paraId="0545EC1F" w14:textId="77777777" w:rsidR="00A67ABD" w:rsidRPr="00EF3FD0" w:rsidRDefault="00A67ABD" w:rsidP="00A67ABD">
            <w:pPr>
              <w:jc w:val="right"/>
              <w:rPr>
                <w:ins w:id="65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ins w:id="66" w:author="Rowen van Eeden" w:date="2016-11-30T14:0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6.74</w:t>
              </w:r>
            </w:ins>
          </w:p>
        </w:tc>
        <w:tc>
          <w:tcPr>
            <w:tcW w:w="1134" w:type="dxa"/>
            <w:vAlign w:val="bottom"/>
          </w:tcPr>
          <w:p w14:paraId="668020F3" w14:textId="77777777" w:rsidR="00A67ABD" w:rsidRPr="00EF3FD0" w:rsidRDefault="00A67ABD" w:rsidP="00A67ABD">
            <w:pPr>
              <w:jc w:val="right"/>
              <w:rPr>
                <w:ins w:id="67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ins w:id="68" w:author="Rowen van Eeden" w:date="2016-11-30T14:07:00Z">
              <w:r w:rsidRPr="00EF3FD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&lt; 0.001</w:t>
              </w:r>
            </w:ins>
          </w:p>
        </w:tc>
      </w:tr>
      <w:tr w:rsidR="00A67ABD" w:rsidRPr="00EF3FD0" w14:paraId="13E0224F" w14:textId="77777777" w:rsidTr="00A67ABD">
        <w:trPr>
          <w:ins w:id="69" w:author="Rowen van Eeden" w:date="2016-11-30T14:07:00Z"/>
        </w:trPr>
        <w:tc>
          <w:tcPr>
            <w:tcW w:w="3976" w:type="dxa"/>
          </w:tcPr>
          <w:p w14:paraId="408CCA72" w14:textId="77777777" w:rsidR="00A67ABD" w:rsidRPr="00EF3FD0" w:rsidRDefault="00A67ABD" w:rsidP="00A67ABD">
            <w:pPr>
              <w:rPr>
                <w:ins w:id="70" w:author="Rowen van Eeden" w:date="2016-11-30T14:07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71" w:author="Rowen van Eeden" w:date="2016-11-30T14:07:00Z">
              <w:r w:rsidRPr="00EF3FD0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El + LC +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Sl</w:t>
              </w:r>
              <w:proofErr w:type="spellEnd"/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</w:t>
              </w:r>
              <w:proofErr w:type="spellStart"/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DRo</w:t>
              </w:r>
              <w:proofErr w:type="spellEnd"/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</w:t>
              </w:r>
              <w:proofErr w:type="spellStart"/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DRi</w:t>
              </w:r>
              <w:proofErr w:type="spellEnd"/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Ed</w:t>
              </w:r>
            </w:ins>
          </w:p>
        </w:tc>
        <w:tc>
          <w:tcPr>
            <w:tcW w:w="583" w:type="dxa"/>
            <w:vAlign w:val="bottom"/>
          </w:tcPr>
          <w:p w14:paraId="743F5C57" w14:textId="77777777" w:rsidR="00A67ABD" w:rsidRPr="00EF3FD0" w:rsidRDefault="00A67ABD" w:rsidP="00A67ABD">
            <w:pPr>
              <w:rPr>
                <w:ins w:id="72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ins w:id="73" w:author="Rowen van Eeden" w:date="2016-11-30T14:0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0</w:t>
              </w:r>
            </w:ins>
          </w:p>
        </w:tc>
        <w:tc>
          <w:tcPr>
            <w:tcW w:w="1422" w:type="dxa"/>
            <w:vAlign w:val="bottom"/>
          </w:tcPr>
          <w:p w14:paraId="3DC66925" w14:textId="77777777" w:rsidR="00A67ABD" w:rsidRPr="00EF3FD0" w:rsidRDefault="00A67ABD" w:rsidP="00A67ABD">
            <w:pPr>
              <w:jc w:val="right"/>
              <w:rPr>
                <w:ins w:id="74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ins w:id="75" w:author="Rowen van Eeden" w:date="2016-11-30T14:0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28942.51</w:t>
              </w:r>
              <w:r w:rsidRPr="00EF3FD0" w:rsidDel="000D32F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931" w:type="dxa"/>
            <w:vAlign w:val="bottom"/>
          </w:tcPr>
          <w:p w14:paraId="7FBC8DE0" w14:textId="77777777" w:rsidR="00A67ABD" w:rsidRPr="00EF3FD0" w:rsidRDefault="00A67ABD" w:rsidP="00A67ABD">
            <w:pPr>
              <w:jc w:val="right"/>
              <w:rPr>
                <w:ins w:id="76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ins w:id="77" w:author="Rowen van Eeden" w:date="2016-11-30T14:0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6.93</w:t>
              </w:r>
            </w:ins>
          </w:p>
        </w:tc>
        <w:tc>
          <w:tcPr>
            <w:tcW w:w="1134" w:type="dxa"/>
            <w:vAlign w:val="bottom"/>
          </w:tcPr>
          <w:p w14:paraId="7F9BB79E" w14:textId="77777777" w:rsidR="00A67ABD" w:rsidRPr="00EF3FD0" w:rsidRDefault="00A67ABD" w:rsidP="00A67ABD">
            <w:pPr>
              <w:jc w:val="right"/>
              <w:rPr>
                <w:ins w:id="78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ins w:id="79" w:author="Rowen van Eeden" w:date="2016-11-30T14:07:00Z">
              <w:r w:rsidRPr="00EF3FD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&lt; 0.001</w:t>
              </w:r>
            </w:ins>
          </w:p>
        </w:tc>
      </w:tr>
      <w:tr w:rsidR="009D23E7" w:rsidRPr="00EF3FD0" w14:paraId="0307AABE" w14:textId="77777777" w:rsidTr="009D23E7">
        <w:tblPrEx>
          <w:tblW w:w="8046" w:type="dxa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ayout w:type="fixed"/>
          <w:tblPrExChange w:id="80" w:author="Rowen van Eeden" w:date="2017-03-10T17:39:00Z">
            <w:tblPrEx>
              <w:tblW w:w="8046" w:type="dxa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</w:tblPrEx>
          </w:tblPrExChange>
        </w:tblPrEx>
        <w:trPr>
          <w:ins w:id="81" w:author="Rowen van Eeden" w:date="2017-03-10T17:39:00Z"/>
        </w:trPr>
        <w:tc>
          <w:tcPr>
            <w:tcW w:w="3976" w:type="dxa"/>
            <w:tcBorders>
              <w:bottom w:val="single" w:sz="4" w:space="0" w:color="auto"/>
            </w:tcBorders>
            <w:tcPrChange w:id="82" w:author="Rowen van Eeden" w:date="2017-03-10T17:39:00Z">
              <w:tcPr>
                <w:tcW w:w="3976" w:type="dxa"/>
              </w:tcPr>
            </w:tcPrChange>
          </w:tcPr>
          <w:p w14:paraId="33308D43" w14:textId="77777777" w:rsidR="009D23E7" w:rsidRPr="0004172E" w:rsidRDefault="009D23E7" w:rsidP="00A67ABD">
            <w:pPr>
              <w:rPr>
                <w:ins w:id="83" w:author="Rowen van Eeden" w:date="2017-03-10T17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tcPrChange w:id="84" w:author="Rowen van Eeden" w:date="2017-03-10T17:39:00Z">
              <w:tcPr>
                <w:tcW w:w="583" w:type="dxa"/>
              </w:tcPr>
            </w:tcPrChange>
          </w:tcPr>
          <w:p w14:paraId="68A810E3" w14:textId="77777777" w:rsidR="009D23E7" w:rsidRPr="0004172E" w:rsidRDefault="009D23E7" w:rsidP="00A67ABD">
            <w:pPr>
              <w:rPr>
                <w:ins w:id="85" w:author="Rowen van Eeden" w:date="2017-03-10T17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tcPrChange w:id="86" w:author="Rowen van Eeden" w:date="2017-03-10T17:39:00Z">
              <w:tcPr>
                <w:tcW w:w="1422" w:type="dxa"/>
              </w:tcPr>
            </w:tcPrChange>
          </w:tcPr>
          <w:p w14:paraId="129CD498" w14:textId="77777777" w:rsidR="009D23E7" w:rsidRPr="0004172E" w:rsidRDefault="009D23E7" w:rsidP="00A67ABD">
            <w:pPr>
              <w:jc w:val="right"/>
              <w:rPr>
                <w:ins w:id="87" w:author="Rowen van Eeden" w:date="2017-03-10T17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  <w:tcPrChange w:id="88" w:author="Rowen van Eeden" w:date="2017-03-10T17:39:00Z">
              <w:tcPr>
                <w:tcW w:w="931" w:type="dxa"/>
              </w:tcPr>
            </w:tcPrChange>
          </w:tcPr>
          <w:p w14:paraId="259495ED" w14:textId="77777777" w:rsidR="009D23E7" w:rsidRPr="00A67ABD" w:rsidRDefault="009D23E7" w:rsidP="00A67ABD">
            <w:pPr>
              <w:jc w:val="right"/>
              <w:rPr>
                <w:ins w:id="89" w:author="Rowen van Eeden" w:date="2017-03-10T17:39:00Z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PrChange w:id="90" w:author="Rowen van Eeden" w:date="2017-03-10T17:39:00Z">
              <w:tcPr>
                <w:tcW w:w="1134" w:type="dxa"/>
              </w:tcPr>
            </w:tcPrChange>
          </w:tcPr>
          <w:p w14:paraId="50485C3F" w14:textId="77777777" w:rsidR="009D23E7" w:rsidRPr="00A67ABD" w:rsidRDefault="009D23E7" w:rsidP="00A67ABD">
            <w:pPr>
              <w:jc w:val="right"/>
              <w:rPr>
                <w:ins w:id="91" w:author="Rowen van Eeden" w:date="2017-03-10T17:39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D23E7" w:rsidRPr="00EF3FD0" w14:paraId="0AA338B0" w14:textId="77777777" w:rsidTr="009D23E7">
        <w:tblPrEx>
          <w:tblW w:w="8046" w:type="dxa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ayout w:type="fixed"/>
          <w:tblPrExChange w:id="92" w:author="Rowen van Eeden" w:date="2017-03-10T17:39:00Z">
            <w:tblPrEx>
              <w:tblW w:w="8046" w:type="dxa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</w:tblPrEx>
          </w:tblPrExChange>
        </w:tblPrEx>
        <w:trPr>
          <w:ins w:id="93" w:author="Rowen van Eeden" w:date="2017-03-10T17:39:00Z"/>
        </w:trPr>
        <w:tc>
          <w:tcPr>
            <w:tcW w:w="3976" w:type="dxa"/>
            <w:tcBorders>
              <w:top w:val="single" w:sz="4" w:space="0" w:color="auto"/>
              <w:bottom w:val="single" w:sz="4" w:space="0" w:color="auto"/>
            </w:tcBorders>
            <w:tcPrChange w:id="94" w:author="Rowen van Eeden" w:date="2017-03-10T17:39:00Z">
              <w:tcPr>
                <w:tcW w:w="3976" w:type="dxa"/>
              </w:tcPr>
            </w:tcPrChange>
          </w:tcPr>
          <w:p w14:paraId="6F94427E" w14:textId="4D40F5A5" w:rsidR="009D23E7" w:rsidRPr="00EF3FD0" w:rsidRDefault="009D23E7" w:rsidP="00A67ABD">
            <w:pPr>
              <w:rPr>
                <w:ins w:id="95" w:author="Rowen van Eeden" w:date="2017-03-10T17:39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96" w:author="Rowen van Eeden" w:date="2017-03-10T17:39:00Z">
              <w:r w:rsidRPr="0004172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ZA"/>
                </w:rPr>
                <w:t>Model</w:t>
              </w:r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ZA"/>
                </w:rPr>
                <w:t>: breeding period</w:t>
              </w:r>
            </w:ins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tcPrChange w:id="97" w:author="Rowen van Eeden" w:date="2017-03-10T17:39:00Z">
              <w:tcPr>
                <w:tcW w:w="583" w:type="dxa"/>
                <w:vAlign w:val="bottom"/>
              </w:tcPr>
            </w:tcPrChange>
          </w:tcPr>
          <w:p w14:paraId="25C7CE1E" w14:textId="501C9587" w:rsidR="009D23E7" w:rsidRDefault="009D23E7" w:rsidP="00A67ABD">
            <w:pPr>
              <w:rPr>
                <w:ins w:id="98" w:author="Rowen van Eeden" w:date="2017-03-10T17:39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99" w:author="Rowen van Eeden" w:date="2017-03-10T17:39:00Z">
              <w:r w:rsidRPr="0004172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ZA"/>
                </w:rPr>
                <w:t>Df</w:t>
              </w:r>
            </w:ins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tcPrChange w:id="100" w:author="Rowen van Eeden" w:date="2017-03-10T17:39:00Z">
              <w:tcPr>
                <w:tcW w:w="1422" w:type="dxa"/>
                <w:vAlign w:val="bottom"/>
              </w:tcPr>
            </w:tcPrChange>
          </w:tcPr>
          <w:p w14:paraId="7D3B0F90" w14:textId="73A14D08" w:rsidR="009D23E7" w:rsidRDefault="009D23E7" w:rsidP="00A67ABD">
            <w:pPr>
              <w:jc w:val="right"/>
              <w:rPr>
                <w:ins w:id="101" w:author="Rowen van Eeden" w:date="2017-03-10T17:39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2" w:author="Rowen van Eeden" w:date="2017-03-10T17:39:00Z">
              <w:r w:rsidRPr="0004172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ZA"/>
                </w:rPr>
                <w:t>AICc</w:t>
              </w:r>
            </w:ins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tcPrChange w:id="103" w:author="Rowen van Eeden" w:date="2017-03-10T17:39:00Z">
              <w:tcPr>
                <w:tcW w:w="931" w:type="dxa"/>
                <w:vAlign w:val="bottom"/>
              </w:tcPr>
            </w:tcPrChange>
          </w:tcPr>
          <w:p w14:paraId="5DD11021" w14:textId="0E1528D1" w:rsidR="009D23E7" w:rsidRDefault="009D23E7" w:rsidP="00A67ABD">
            <w:pPr>
              <w:jc w:val="right"/>
              <w:rPr>
                <w:ins w:id="104" w:author="Rowen van Eeden" w:date="2017-03-10T17:39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ins w:id="105" w:author="Rowen van Eeden" w:date="2017-03-10T17:39:00Z">
              <w:r w:rsidRPr="00A67ABD"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GB"/>
                </w:rPr>
                <w:t>Δ</w:t>
              </w:r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AICc</w:t>
              </w:r>
              <w:proofErr w:type="spellEnd"/>
            </w:ins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PrChange w:id="106" w:author="Rowen van Eeden" w:date="2017-03-10T17:39:00Z">
              <w:tcPr>
                <w:tcW w:w="1134" w:type="dxa"/>
                <w:vAlign w:val="bottom"/>
              </w:tcPr>
            </w:tcPrChange>
          </w:tcPr>
          <w:p w14:paraId="3864B5E7" w14:textId="5CCB859C" w:rsidR="009D23E7" w:rsidRPr="00EF3FD0" w:rsidRDefault="009D23E7" w:rsidP="00A67ABD">
            <w:pPr>
              <w:jc w:val="right"/>
              <w:rPr>
                <w:ins w:id="107" w:author="Rowen van Eeden" w:date="2017-03-10T17:39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8" w:author="Rowen van Eeden" w:date="2017-03-10T17:39:00Z"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Weight</w:t>
              </w:r>
            </w:ins>
          </w:p>
        </w:tc>
      </w:tr>
      <w:tr w:rsidR="009D23E7" w:rsidRPr="00EF3FD0" w14:paraId="5B6FD921" w14:textId="77777777" w:rsidTr="009D23E7">
        <w:tblPrEx>
          <w:tblW w:w="8046" w:type="dxa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ayout w:type="fixed"/>
          <w:tblPrExChange w:id="109" w:author="Rowen van Eeden" w:date="2017-03-10T17:39:00Z">
            <w:tblPrEx>
              <w:tblW w:w="8046" w:type="dxa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</w:tblPrEx>
          </w:tblPrExChange>
        </w:tblPrEx>
        <w:trPr>
          <w:ins w:id="110" w:author="Rowen van Eeden" w:date="2017-03-10T17:39:00Z"/>
        </w:trPr>
        <w:tc>
          <w:tcPr>
            <w:tcW w:w="3976" w:type="dxa"/>
            <w:tcBorders>
              <w:top w:val="single" w:sz="4" w:space="0" w:color="auto"/>
            </w:tcBorders>
            <w:tcPrChange w:id="111" w:author="Rowen van Eeden" w:date="2017-03-10T17:39:00Z">
              <w:tcPr>
                <w:tcW w:w="3976" w:type="dxa"/>
              </w:tcPr>
            </w:tcPrChange>
          </w:tcPr>
          <w:p w14:paraId="28AC773E" w14:textId="6CE9C0AB" w:rsidR="009D23E7" w:rsidRPr="0004172E" w:rsidRDefault="009D23E7" w:rsidP="00A67ABD">
            <w:pPr>
              <w:rPr>
                <w:ins w:id="112" w:author="Rowen van Eeden" w:date="2017-03-10T17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ins w:id="113" w:author="Rowen van Eeden" w:date="2017-03-10T17:39:00Z"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El + LC + </w:t>
              </w:r>
              <w:proofErr w:type="spellStart"/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DRo</w:t>
              </w:r>
              <w:proofErr w:type="spellEnd"/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</w:t>
              </w:r>
              <w:proofErr w:type="spellStart"/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DRi</w:t>
              </w:r>
              <w:proofErr w:type="spellEnd"/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TC + Ed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Ne + ID </w:t>
              </w:r>
            </w:ins>
          </w:p>
        </w:tc>
        <w:tc>
          <w:tcPr>
            <w:tcW w:w="583" w:type="dxa"/>
            <w:tcBorders>
              <w:top w:val="single" w:sz="4" w:space="0" w:color="auto"/>
            </w:tcBorders>
            <w:tcPrChange w:id="114" w:author="Rowen van Eeden" w:date="2017-03-10T17:39:00Z">
              <w:tcPr>
                <w:tcW w:w="583" w:type="dxa"/>
              </w:tcPr>
            </w:tcPrChange>
          </w:tcPr>
          <w:p w14:paraId="7B674FD9" w14:textId="5E915FB9" w:rsidR="009D23E7" w:rsidRPr="0004172E" w:rsidRDefault="009D23E7" w:rsidP="00A67ABD">
            <w:pPr>
              <w:rPr>
                <w:ins w:id="115" w:author="Rowen van Eeden" w:date="2017-03-10T17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ins w:id="116" w:author="Rowen van Eeden" w:date="2017-03-10T17:39:00Z">
              <w:r w:rsidRPr="0004172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ZA"/>
                </w:rPr>
                <w:t>12</w:t>
              </w:r>
            </w:ins>
          </w:p>
        </w:tc>
        <w:tc>
          <w:tcPr>
            <w:tcW w:w="1422" w:type="dxa"/>
            <w:tcBorders>
              <w:top w:val="single" w:sz="4" w:space="0" w:color="auto"/>
            </w:tcBorders>
            <w:tcPrChange w:id="117" w:author="Rowen van Eeden" w:date="2017-03-10T17:39:00Z">
              <w:tcPr>
                <w:tcW w:w="1422" w:type="dxa"/>
              </w:tcPr>
            </w:tcPrChange>
          </w:tcPr>
          <w:p w14:paraId="456F3F3A" w14:textId="0A1222F0" w:rsidR="009D23E7" w:rsidRPr="0004172E" w:rsidRDefault="009D23E7" w:rsidP="00A67ABD">
            <w:pPr>
              <w:jc w:val="right"/>
              <w:rPr>
                <w:ins w:id="118" w:author="Rowen van Eeden" w:date="2017-03-10T17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ins w:id="119" w:author="Rowen van Eeden" w:date="2017-03-10T17:39:00Z">
              <w:r w:rsidRPr="0004172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ZA"/>
                </w:rPr>
                <w:t>11201.38</w:t>
              </w:r>
            </w:ins>
          </w:p>
        </w:tc>
        <w:tc>
          <w:tcPr>
            <w:tcW w:w="931" w:type="dxa"/>
            <w:tcBorders>
              <w:top w:val="single" w:sz="4" w:space="0" w:color="auto"/>
            </w:tcBorders>
            <w:tcPrChange w:id="120" w:author="Rowen van Eeden" w:date="2017-03-10T17:39:00Z">
              <w:tcPr>
                <w:tcW w:w="931" w:type="dxa"/>
              </w:tcPr>
            </w:tcPrChange>
          </w:tcPr>
          <w:p w14:paraId="57D9769A" w14:textId="74D305C9" w:rsidR="009D23E7" w:rsidRPr="00A67ABD" w:rsidRDefault="009D23E7" w:rsidP="00A67ABD">
            <w:pPr>
              <w:jc w:val="right"/>
              <w:rPr>
                <w:ins w:id="121" w:author="Rowen van Eeden" w:date="2017-03-10T17:39:00Z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ins w:id="122" w:author="Rowen van Eeden" w:date="2017-03-10T17:39:00Z">
              <w:r w:rsidRPr="0004172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ZA"/>
                </w:rPr>
                <w:t>0.00</w:t>
              </w:r>
            </w:ins>
          </w:p>
        </w:tc>
        <w:tc>
          <w:tcPr>
            <w:tcW w:w="1134" w:type="dxa"/>
            <w:tcBorders>
              <w:top w:val="single" w:sz="4" w:space="0" w:color="auto"/>
            </w:tcBorders>
            <w:tcPrChange w:id="123" w:author="Rowen van Eeden" w:date="2017-03-10T17:39:00Z">
              <w:tcPr>
                <w:tcW w:w="1134" w:type="dxa"/>
              </w:tcPr>
            </w:tcPrChange>
          </w:tcPr>
          <w:p w14:paraId="4CA7C650" w14:textId="5E91DD7D" w:rsidR="009D23E7" w:rsidRPr="00A67ABD" w:rsidRDefault="009D23E7" w:rsidP="00A67ABD">
            <w:pPr>
              <w:jc w:val="right"/>
              <w:rPr>
                <w:ins w:id="124" w:author="Rowen van Eeden" w:date="2017-03-10T17:39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25" w:author="Rowen van Eeden" w:date="2017-03-10T17:39:00Z">
              <w:r w:rsidRPr="0004172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ZA"/>
                </w:rPr>
                <w:t>0.60</w:t>
              </w:r>
            </w:ins>
          </w:p>
        </w:tc>
      </w:tr>
      <w:tr w:rsidR="009D23E7" w:rsidRPr="00EF3FD0" w14:paraId="5FEE12F1" w14:textId="77777777" w:rsidTr="00FE1A6C">
        <w:trPr>
          <w:ins w:id="126" w:author="Rowen van Eeden" w:date="2017-03-10T17:39:00Z"/>
        </w:trPr>
        <w:tc>
          <w:tcPr>
            <w:tcW w:w="3976" w:type="dxa"/>
          </w:tcPr>
          <w:p w14:paraId="3947D3FF" w14:textId="4B598BBB" w:rsidR="009D23E7" w:rsidRPr="00A67ABD" w:rsidRDefault="009D23E7" w:rsidP="00A67ABD">
            <w:pPr>
              <w:rPr>
                <w:ins w:id="127" w:author="Rowen van Eeden" w:date="2017-03-10T17:39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28" w:author="Rowen van Eeden" w:date="2017-03-10T17:39:00Z"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El + LC + </w:t>
              </w:r>
              <w:proofErr w:type="spellStart"/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Sl</w:t>
              </w:r>
              <w:proofErr w:type="spellEnd"/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</w:t>
              </w:r>
              <w:proofErr w:type="spellStart"/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DRo</w:t>
              </w:r>
              <w:proofErr w:type="spellEnd"/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</w:t>
              </w:r>
              <w:proofErr w:type="spellStart"/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DRi</w:t>
              </w:r>
              <w:proofErr w:type="spellEnd"/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TC + Ed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Ne + ID</w:t>
              </w:r>
            </w:ins>
          </w:p>
        </w:tc>
        <w:tc>
          <w:tcPr>
            <w:tcW w:w="583" w:type="dxa"/>
          </w:tcPr>
          <w:p w14:paraId="139CAAAB" w14:textId="45525927" w:rsidR="009D23E7" w:rsidRPr="0004172E" w:rsidRDefault="009D23E7" w:rsidP="00A67ABD">
            <w:pPr>
              <w:rPr>
                <w:ins w:id="129" w:author="Rowen van Eeden" w:date="2017-03-10T17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ins w:id="130" w:author="Rowen van Eeden" w:date="2017-03-10T17:39:00Z">
              <w:r w:rsidRPr="0004172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ZA"/>
                </w:rPr>
                <w:t>13</w:t>
              </w:r>
            </w:ins>
          </w:p>
        </w:tc>
        <w:tc>
          <w:tcPr>
            <w:tcW w:w="1422" w:type="dxa"/>
          </w:tcPr>
          <w:p w14:paraId="7C4C0B1B" w14:textId="03330D4E" w:rsidR="009D23E7" w:rsidRPr="0004172E" w:rsidRDefault="009D23E7" w:rsidP="00A67ABD">
            <w:pPr>
              <w:jc w:val="right"/>
              <w:rPr>
                <w:ins w:id="131" w:author="Rowen van Eeden" w:date="2017-03-10T17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ins w:id="132" w:author="Rowen van Eeden" w:date="2017-03-10T17:39:00Z">
              <w:r w:rsidRPr="0004172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ZA"/>
                </w:rPr>
                <w:t>11202.47</w:t>
              </w:r>
            </w:ins>
          </w:p>
        </w:tc>
        <w:tc>
          <w:tcPr>
            <w:tcW w:w="931" w:type="dxa"/>
          </w:tcPr>
          <w:p w14:paraId="0C52F25D" w14:textId="58921E89" w:rsidR="009D23E7" w:rsidRPr="0004172E" w:rsidRDefault="009D23E7" w:rsidP="00A67ABD">
            <w:pPr>
              <w:jc w:val="right"/>
              <w:rPr>
                <w:ins w:id="133" w:author="Rowen van Eeden" w:date="2017-03-10T17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ins w:id="134" w:author="Rowen van Eeden" w:date="2017-03-10T17:39:00Z">
              <w:r w:rsidRPr="0004172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ZA"/>
                </w:rPr>
                <w:t>1.09</w:t>
              </w:r>
            </w:ins>
          </w:p>
        </w:tc>
        <w:tc>
          <w:tcPr>
            <w:tcW w:w="1134" w:type="dxa"/>
          </w:tcPr>
          <w:p w14:paraId="65288E75" w14:textId="78AA4642" w:rsidR="009D23E7" w:rsidRPr="0004172E" w:rsidRDefault="009D23E7" w:rsidP="00A67ABD">
            <w:pPr>
              <w:jc w:val="right"/>
              <w:rPr>
                <w:ins w:id="135" w:author="Rowen van Eeden" w:date="2017-03-10T17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ins w:id="136" w:author="Rowen van Eeden" w:date="2017-03-10T17:39:00Z">
              <w:r w:rsidRPr="0004172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ZA"/>
                </w:rPr>
                <w:t>0.35</w:t>
              </w:r>
            </w:ins>
          </w:p>
        </w:tc>
      </w:tr>
      <w:tr w:rsidR="009D23E7" w:rsidRPr="00EF3FD0" w14:paraId="0041528D" w14:textId="77777777" w:rsidTr="00FE1A6C">
        <w:trPr>
          <w:ins w:id="137" w:author="Rowen van Eeden" w:date="2017-03-10T17:39:00Z"/>
        </w:trPr>
        <w:tc>
          <w:tcPr>
            <w:tcW w:w="3976" w:type="dxa"/>
          </w:tcPr>
          <w:p w14:paraId="047C575A" w14:textId="6508A60A" w:rsidR="009D23E7" w:rsidRPr="00A67ABD" w:rsidRDefault="009D23E7" w:rsidP="00A67ABD">
            <w:pPr>
              <w:rPr>
                <w:ins w:id="138" w:author="Rowen van Eeden" w:date="2017-03-10T17:39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39" w:author="Rowen van Eeden" w:date="2017-03-10T17:39:00Z"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El + LC + </w:t>
              </w:r>
              <w:proofErr w:type="spellStart"/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DRo</w:t>
              </w:r>
              <w:proofErr w:type="spellEnd"/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</w:t>
              </w:r>
              <w:proofErr w:type="spellStart"/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DRi</w:t>
              </w:r>
              <w:proofErr w:type="spellEnd"/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Ed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Ne + ID</w:t>
              </w:r>
            </w:ins>
          </w:p>
        </w:tc>
        <w:tc>
          <w:tcPr>
            <w:tcW w:w="583" w:type="dxa"/>
          </w:tcPr>
          <w:p w14:paraId="312FBAEA" w14:textId="17D6BE08" w:rsidR="009D23E7" w:rsidRPr="0004172E" w:rsidRDefault="009D23E7" w:rsidP="00A67ABD">
            <w:pPr>
              <w:rPr>
                <w:ins w:id="140" w:author="Rowen van Eeden" w:date="2017-03-10T17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ins w:id="141" w:author="Rowen van Eeden" w:date="2017-03-10T17:39:00Z">
              <w:r w:rsidRPr="0004172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ZA"/>
                </w:rPr>
                <w:t>11</w:t>
              </w:r>
            </w:ins>
          </w:p>
        </w:tc>
        <w:tc>
          <w:tcPr>
            <w:tcW w:w="1422" w:type="dxa"/>
          </w:tcPr>
          <w:p w14:paraId="0F2264B9" w14:textId="2444E617" w:rsidR="009D23E7" w:rsidRPr="0004172E" w:rsidRDefault="009D23E7" w:rsidP="00A67ABD">
            <w:pPr>
              <w:jc w:val="right"/>
              <w:rPr>
                <w:ins w:id="142" w:author="Rowen van Eeden" w:date="2017-03-10T17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ins w:id="143" w:author="Rowen van Eeden" w:date="2017-03-10T17:39:00Z">
              <w:r w:rsidRPr="0004172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ZA"/>
                </w:rPr>
                <w:t>11206.81</w:t>
              </w:r>
            </w:ins>
          </w:p>
        </w:tc>
        <w:tc>
          <w:tcPr>
            <w:tcW w:w="931" w:type="dxa"/>
          </w:tcPr>
          <w:p w14:paraId="357ECC26" w14:textId="023BC824" w:rsidR="009D23E7" w:rsidRPr="0004172E" w:rsidRDefault="009D23E7" w:rsidP="00A67ABD">
            <w:pPr>
              <w:jc w:val="right"/>
              <w:rPr>
                <w:ins w:id="144" w:author="Rowen van Eeden" w:date="2017-03-10T17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ins w:id="145" w:author="Rowen van Eeden" w:date="2017-03-10T17:39:00Z">
              <w:r w:rsidRPr="0004172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ZA"/>
                </w:rPr>
                <w:t>5.43</w:t>
              </w:r>
            </w:ins>
          </w:p>
        </w:tc>
        <w:tc>
          <w:tcPr>
            <w:tcW w:w="1134" w:type="dxa"/>
          </w:tcPr>
          <w:p w14:paraId="5C6A9775" w14:textId="4A79C101" w:rsidR="009D23E7" w:rsidRPr="0004172E" w:rsidRDefault="009D23E7" w:rsidP="00A67ABD">
            <w:pPr>
              <w:jc w:val="right"/>
              <w:rPr>
                <w:ins w:id="146" w:author="Rowen van Eeden" w:date="2017-03-10T17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ins w:id="147" w:author="Rowen van Eeden" w:date="2017-03-10T17:39:00Z">
              <w:r w:rsidRPr="0004172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ZA"/>
                </w:rPr>
                <w:t>0.04</w:t>
              </w:r>
            </w:ins>
          </w:p>
        </w:tc>
      </w:tr>
      <w:tr w:rsidR="009D23E7" w:rsidRPr="00EF3FD0" w14:paraId="1D3F32A4" w14:textId="77777777" w:rsidTr="00FE1A6C">
        <w:trPr>
          <w:ins w:id="148" w:author="Rowen van Eeden" w:date="2017-03-10T17:39:00Z"/>
        </w:trPr>
        <w:tc>
          <w:tcPr>
            <w:tcW w:w="3976" w:type="dxa"/>
          </w:tcPr>
          <w:p w14:paraId="654EFD65" w14:textId="1C867900" w:rsidR="009D23E7" w:rsidRPr="00A67ABD" w:rsidRDefault="009D23E7" w:rsidP="00A67ABD">
            <w:pPr>
              <w:rPr>
                <w:ins w:id="149" w:author="Rowen van Eeden" w:date="2017-03-10T17:39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50" w:author="Rowen van Eeden" w:date="2017-03-10T17:39:00Z"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El + LC + </w:t>
              </w:r>
              <w:proofErr w:type="spellStart"/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Sl</w:t>
              </w:r>
              <w:proofErr w:type="spellEnd"/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</w:t>
              </w:r>
              <w:proofErr w:type="spellStart"/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DRo</w:t>
              </w:r>
              <w:proofErr w:type="spellEnd"/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</w:t>
              </w:r>
              <w:proofErr w:type="spellStart"/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DRi</w:t>
              </w:r>
              <w:proofErr w:type="spellEnd"/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Ed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Ne + ID</w:t>
              </w:r>
            </w:ins>
          </w:p>
        </w:tc>
        <w:tc>
          <w:tcPr>
            <w:tcW w:w="583" w:type="dxa"/>
          </w:tcPr>
          <w:p w14:paraId="225BF4BE" w14:textId="6DDCAA0C" w:rsidR="009D23E7" w:rsidRPr="0004172E" w:rsidRDefault="009D23E7" w:rsidP="00A67ABD">
            <w:pPr>
              <w:rPr>
                <w:ins w:id="151" w:author="Rowen van Eeden" w:date="2017-03-10T17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ins w:id="152" w:author="Rowen van Eeden" w:date="2017-03-10T17:39:00Z">
              <w:r w:rsidRPr="0004172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ZA"/>
                </w:rPr>
                <w:t>12</w:t>
              </w:r>
            </w:ins>
          </w:p>
        </w:tc>
        <w:tc>
          <w:tcPr>
            <w:tcW w:w="1422" w:type="dxa"/>
          </w:tcPr>
          <w:p w14:paraId="3CC8E9D3" w14:textId="45747F47" w:rsidR="009D23E7" w:rsidRPr="0004172E" w:rsidRDefault="009D23E7" w:rsidP="00A67ABD">
            <w:pPr>
              <w:jc w:val="right"/>
              <w:rPr>
                <w:ins w:id="153" w:author="Rowen van Eeden" w:date="2017-03-10T17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ins w:id="154" w:author="Rowen van Eeden" w:date="2017-03-10T17:39:00Z">
              <w:r w:rsidRPr="0004172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ZA"/>
                </w:rPr>
                <w:t>11208.21</w:t>
              </w:r>
            </w:ins>
          </w:p>
        </w:tc>
        <w:tc>
          <w:tcPr>
            <w:tcW w:w="931" w:type="dxa"/>
          </w:tcPr>
          <w:p w14:paraId="02BF2477" w14:textId="21439672" w:rsidR="009D23E7" w:rsidRPr="0004172E" w:rsidRDefault="009D23E7" w:rsidP="00A67ABD">
            <w:pPr>
              <w:jc w:val="right"/>
              <w:rPr>
                <w:ins w:id="155" w:author="Rowen van Eeden" w:date="2017-03-10T17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ins w:id="156" w:author="Rowen van Eeden" w:date="2017-03-10T17:39:00Z">
              <w:r w:rsidRPr="0004172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ZA"/>
                </w:rPr>
                <w:t>6.83</w:t>
              </w:r>
            </w:ins>
          </w:p>
        </w:tc>
        <w:tc>
          <w:tcPr>
            <w:tcW w:w="1134" w:type="dxa"/>
          </w:tcPr>
          <w:p w14:paraId="79E6906A" w14:textId="38EF4A1D" w:rsidR="009D23E7" w:rsidRPr="0004172E" w:rsidRDefault="009D23E7" w:rsidP="00A67ABD">
            <w:pPr>
              <w:jc w:val="right"/>
              <w:rPr>
                <w:ins w:id="157" w:author="Rowen van Eeden" w:date="2017-03-10T17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ins w:id="158" w:author="Rowen van Eeden" w:date="2017-03-10T17:39:00Z">
              <w:r w:rsidRPr="0004172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ZA"/>
                </w:rPr>
                <w:t>0.02</w:t>
              </w:r>
            </w:ins>
          </w:p>
        </w:tc>
      </w:tr>
      <w:tr w:rsidR="009D23E7" w:rsidRPr="00EF3FD0" w14:paraId="2033DA9A" w14:textId="77777777" w:rsidTr="00FE1A6C">
        <w:trPr>
          <w:ins w:id="159" w:author="Rowen van Eeden" w:date="2017-03-10T17:39:00Z"/>
        </w:trPr>
        <w:tc>
          <w:tcPr>
            <w:tcW w:w="3976" w:type="dxa"/>
          </w:tcPr>
          <w:p w14:paraId="55BA7B27" w14:textId="0056002C" w:rsidR="009D23E7" w:rsidRPr="00A67ABD" w:rsidRDefault="009D23E7" w:rsidP="00A67ABD">
            <w:pPr>
              <w:rPr>
                <w:ins w:id="160" w:author="Rowen van Eeden" w:date="2017-03-10T17:39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61" w:author="Rowen van Eeden" w:date="2017-03-10T17:39:00Z"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LC + </w:t>
              </w:r>
              <w:proofErr w:type="spellStart"/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DRo</w:t>
              </w:r>
              <w:proofErr w:type="spellEnd"/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</w:t>
              </w:r>
              <w:proofErr w:type="spellStart"/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DRi</w:t>
              </w:r>
              <w:proofErr w:type="spellEnd"/>
              <w:r w:rsidRPr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TC + Ed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+ Ne + ID</w:t>
              </w:r>
            </w:ins>
          </w:p>
        </w:tc>
        <w:tc>
          <w:tcPr>
            <w:tcW w:w="583" w:type="dxa"/>
          </w:tcPr>
          <w:p w14:paraId="6E1365CD" w14:textId="7E5137E6" w:rsidR="009D23E7" w:rsidRPr="0004172E" w:rsidRDefault="009D23E7" w:rsidP="00A67ABD">
            <w:pPr>
              <w:rPr>
                <w:ins w:id="162" w:author="Rowen van Eeden" w:date="2017-03-10T17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ins w:id="163" w:author="Rowen van Eeden" w:date="2017-03-10T17:39:00Z">
              <w:r w:rsidRPr="0004172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ZA"/>
                </w:rPr>
                <w:t>11</w:t>
              </w:r>
            </w:ins>
          </w:p>
        </w:tc>
        <w:tc>
          <w:tcPr>
            <w:tcW w:w="1422" w:type="dxa"/>
          </w:tcPr>
          <w:p w14:paraId="7935531E" w14:textId="0CDA814C" w:rsidR="009D23E7" w:rsidRPr="0004172E" w:rsidRDefault="009D23E7" w:rsidP="00A67ABD">
            <w:pPr>
              <w:jc w:val="right"/>
              <w:rPr>
                <w:ins w:id="164" w:author="Rowen van Eeden" w:date="2017-03-10T17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ins w:id="165" w:author="Rowen van Eeden" w:date="2017-03-10T17:39:00Z">
              <w:r w:rsidRPr="0004172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ZA"/>
                </w:rPr>
                <w:t>11276.15</w:t>
              </w:r>
            </w:ins>
          </w:p>
        </w:tc>
        <w:tc>
          <w:tcPr>
            <w:tcW w:w="931" w:type="dxa"/>
          </w:tcPr>
          <w:p w14:paraId="0DC2AA9A" w14:textId="359F0385" w:rsidR="009D23E7" w:rsidRPr="0004172E" w:rsidRDefault="009D23E7" w:rsidP="00A67ABD">
            <w:pPr>
              <w:jc w:val="right"/>
              <w:rPr>
                <w:ins w:id="166" w:author="Rowen van Eeden" w:date="2017-03-10T17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ins w:id="167" w:author="Rowen van Eeden" w:date="2017-03-10T17:39:00Z">
              <w:r w:rsidRPr="0004172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ZA"/>
                </w:rPr>
                <w:t>74.77</w:t>
              </w:r>
            </w:ins>
          </w:p>
        </w:tc>
        <w:tc>
          <w:tcPr>
            <w:tcW w:w="1134" w:type="dxa"/>
          </w:tcPr>
          <w:p w14:paraId="00177D70" w14:textId="3056E706" w:rsidR="009D23E7" w:rsidRPr="0004172E" w:rsidRDefault="009D23E7" w:rsidP="00A67ABD">
            <w:pPr>
              <w:jc w:val="right"/>
              <w:rPr>
                <w:ins w:id="168" w:author="Rowen van Eeden" w:date="2017-03-10T17:3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ins w:id="169" w:author="Rowen van Eeden" w:date="2017-03-10T17:39:00Z">
              <w:r w:rsidRPr="00EF3FD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&lt; 0.001</w:t>
              </w:r>
            </w:ins>
          </w:p>
        </w:tc>
      </w:tr>
    </w:tbl>
    <w:p w14:paraId="1890F88F" w14:textId="400B6C31" w:rsidR="00A67ABD" w:rsidRPr="00B464E4" w:rsidDel="002A0FF0" w:rsidRDefault="00A67ABD" w:rsidP="00202D93">
      <w:pPr>
        <w:spacing w:line="360" w:lineRule="auto"/>
        <w:jc w:val="both"/>
        <w:rPr>
          <w:del w:id="170" w:author="Rowen van Eeden" w:date="2017-03-10T17:33:00Z"/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leGrid"/>
        <w:tblpPr w:leftFromText="180" w:rightFromText="180" w:vertAnchor="text" w:horzAnchor="page" w:tblpX="1909" w:tblpY="170"/>
        <w:tblW w:w="80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6"/>
        <w:gridCol w:w="583"/>
        <w:gridCol w:w="1422"/>
        <w:gridCol w:w="931"/>
        <w:gridCol w:w="1134"/>
      </w:tblGrid>
      <w:tr w:rsidR="00202D93" w:rsidRPr="00EF3FD0" w:rsidDel="00A67ABD" w14:paraId="78CB0AA6" w14:textId="77777777" w:rsidTr="00202D93">
        <w:trPr>
          <w:del w:id="171" w:author="Rowen van Eeden" w:date="2016-11-30T14:07:00Z"/>
        </w:trPr>
        <w:tc>
          <w:tcPr>
            <w:tcW w:w="3976" w:type="dxa"/>
            <w:tcBorders>
              <w:top w:val="single" w:sz="4" w:space="0" w:color="auto"/>
              <w:bottom w:val="single" w:sz="4" w:space="0" w:color="auto"/>
            </w:tcBorders>
          </w:tcPr>
          <w:p w14:paraId="0C9C40D9" w14:textId="77777777" w:rsidR="00202D93" w:rsidRPr="00EF3FD0" w:rsidDel="00A67ABD" w:rsidRDefault="00202D93" w:rsidP="00202D93">
            <w:pPr>
              <w:rPr>
                <w:del w:id="172" w:author="Rowen van Eeden" w:date="2016-11-30T14:07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del w:id="173" w:author="Rowen van Eeden" w:date="2016-11-30T14:07:00Z">
              <w:r w:rsidRPr="00EF3FD0" w:rsidDel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Model</w:delText>
              </w:r>
            </w:del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14:paraId="61706F77" w14:textId="77777777" w:rsidR="00202D93" w:rsidRPr="00EF3FD0" w:rsidDel="00A67ABD" w:rsidRDefault="00202D93" w:rsidP="00202D93">
            <w:pPr>
              <w:rPr>
                <w:del w:id="174" w:author="Rowen van Eeden" w:date="2016-11-30T14:07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del w:id="175" w:author="Rowen van Eeden" w:date="2016-11-30T14:07:00Z">
              <w:r w:rsidRPr="00EF3FD0" w:rsidDel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Df</w:delText>
              </w:r>
            </w:del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31710FA2" w14:textId="77777777" w:rsidR="00202D93" w:rsidRPr="00EF3FD0" w:rsidDel="00A67ABD" w:rsidRDefault="00202D93" w:rsidP="00202D93">
            <w:pPr>
              <w:jc w:val="right"/>
              <w:rPr>
                <w:del w:id="176" w:author="Rowen van Eeden" w:date="2016-11-30T14:07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del w:id="177" w:author="Rowen van Eeden" w:date="2016-11-30T14:07:00Z">
              <w:r w:rsidRPr="00EF3FD0" w:rsidDel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AICc</w:delText>
              </w:r>
            </w:del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597186CD" w14:textId="77777777" w:rsidR="00202D93" w:rsidRPr="00EF3FD0" w:rsidDel="00A67ABD" w:rsidRDefault="00202D93" w:rsidP="00202D93">
            <w:pPr>
              <w:jc w:val="right"/>
              <w:rPr>
                <w:del w:id="178" w:author="Rowen van Eeden" w:date="2016-11-30T14:07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del w:id="179" w:author="Rowen van Eeden" w:date="2016-11-30T14:07:00Z">
              <w:r w:rsidRPr="00EF3FD0" w:rsidDel="00A67ABD"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GB"/>
                </w:rPr>
                <w:delText>Δ</w:delText>
              </w:r>
              <w:r w:rsidRPr="00EF3FD0" w:rsidDel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AICc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4D5537" w14:textId="77777777" w:rsidR="00202D93" w:rsidRPr="00EF3FD0" w:rsidDel="00A67ABD" w:rsidRDefault="00202D93" w:rsidP="00202D93">
            <w:pPr>
              <w:jc w:val="right"/>
              <w:rPr>
                <w:del w:id="180" w:author="Rowen van Eeden" w:date="2016-11-30T14:07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del w:id="181" w:author="Rowen van Eeden" w:date="2016-11-30T14:07:00Z">
              <w:r w:rsidRPr="00EF3FD0" w:rsidDel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Weight</w:delText>
              </w:r>
            </w:del>
          </w:p>
        </w:tc>
      </w:tr>
      <w:tr w:rsidR="00202D93" w:rsidRPr="00EF3FD0" w:rsidDel="00A67ABD" w14:paraId="3B3BB3CA" w14:textId="77777777" w:rsidTr="00202D93">
        <w:trPr>
          <w:del w:id="182" w:author="Rowen van Eeden" w:date="2016-11-30T14:07:00Z"/>
        </w:trPr>
        <w:tc>
          <w:tcPr>
            <w:tcW w:w="3976" w:type="dxa"/>
            <w:tcBorders>
              <w:top w:val="single" w:sz="4" w:space="0" w:color="auto"/>
            </w:tcBorders>
          </w:tcPr>
          <w:p w14:paraId="20648342" w14:textId="77777777" w:rsidR="00202D93" w:rsidRPr="00EF3FD0" w:rsidDel="00A67ABD" w:rsidRDefault="00202D93" w:rsidP="00202D93">
            <w:pPr>
              <w:tabs>
                <w:tab w:val="left" w:pos="947"/>
              </w:tabs>
              <w:rPr>
                <w:del w:id="183" w:author="Rowen van Eeden" w:date="2016-11-30T14:07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del w:id="184" w:author="Rowen van Eeden" w:date="2016-11-30T14:07:00Z">
              <w:r w:rsidRPr="00EF3FD0" w:rsidDel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El + LC +Sl + DRo + DRi + TC</w:delText>
              </w:r>
            </w:del>
          </w:p>
        </w:tc>
        <w:tc>
          <w:tcPr>
            <w:tcW w:w="583" w:type="dxa"/>
            <w:tcBorders>
              <w:top w:val="single" w:sz="4" w:space="0" w:color="auto"/>
            </w:tcBorders>
            <w:vAlign w:val="bottom"/>
          </w:tcPr>
          <w:p w14:paraId="4B0C45AE" w14:textId="77777777" w:rsidR="00202D93" w:rsidRPr="00EF3FD0" w:rsidDel="00A67ABD" w:rsidRDefault="00202D93" w:rsidP="00202D93">
            <w:pPr>
              <w:rPr>
                <w:del w:id="185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del w:id="186" w:author="Rowen van Eeden" w:date="2016-11-30T12:09:00Z">
              <w:r w:rsidRPr="00EF3FD0" w:rsidDel="000D32F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8</w:delText>
              </w:r>
            </w:del>
          </w:p>
        </w:tc>
        <w:tc>
          <w:tcPr>
            <w:tcW w:w="1422" w:type="dxa"/>
            <w:tcBorders>
              <w:top w:val="single" w:sz="4" w:space="0" w:color="auto"/>
            </w:tcBorders>
            <w:vAlign w:val="bottom"/>
          </w:tcPr>
          <w:p w14:paraId="30DA01B9" w14:textId="77777777" w:rsidR="00202D93" w:rsidRPr="00EF3FD0" w:rsidDel="00A67ABD" w:rsidRDefault="00202D93" w:rsidP="00202D93">
            <w:pPr>
              <w:jc w:val="right"/>
              <w:rPr>
                <w:del w:id="187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del w:id="188" w:author="Rowen van Eeden" w:date="2016-11-30T12:09:00Z">
              <w:r w:rsidRPr="00EF3FD0" w:rsidDel="000D32F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32745.92</w:delText>
              </w:r>
            </w:del>
          </w:p>
        </w:tc>
        <w:tc>
          <w:tcPr>
            <w:tcW w:w="931" w:type="dxa"/>
            <w:tcBorders>
              <w:top w:val="single" w:sz="4" w:space="0" w:color="auto"/>
            </w:tcBorders>
            <w:vAlign w:val="bottom"/>
          </w:tcPr>
          <w:p w14:paraId="3680E40F" w14:textId="77777777" w:rsidR="00202D93" w:rsidRPr="00EF3FD0" w:rsidDel="00A67ABD" w:rsidRDefault="00202D93" w:rsidP="00202D93">
            <w:pPr>
              <w:jc w:val="right"/>
              <w:rPr>
                <w:del w:id="189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del w:id="190" w:author="Rowen van Eeden" w:date="2016-11-30T14:07:00Z">
              <w:r w:rsidRPr="00EF3FD0" w:rsidDel="00A67AB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0.00</w:delText>
              </w:r>
            </w:del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9B9E2BA" w14:textId="77777777" w:rsidR="00202D93" w:rsidRPr="00EF3FD0" w:rsidDel="00A67ABD" w:rsidRDefault="00202D93" w:rsidP="00202D93">
            <w:pPr>
              <w:jc w:val="right"/>
              <w:rPr>
                <w:del w:id="191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del w:id="192" w:author="Rowen van Eeden" w:date="2016-11-30T12:09:00Z">
              <w:r w:rsidRPr="00EF3FD0" w:rsidDel="000D32F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0.98</w:delText>
              </w:r>
            </w:del>
          </w:p>
        </w:tc>
      </w:tr>
      <w:tr w:rsidR="00202D93" w:rsidRPr="00EF3FD0" w:rsidDel="00A67ABD" w14:paraId="3489E4B1" w14:textId="77777777" w:rsidTr="00202D93">
        <w:trPr>
          <w:del w:id="193" w:author="Rowen van Eeden" w:date="2016-11-30T14:07:00Z"/>
        </w:trPr>
        <w:tc>
          <w:tcPr>
            <w:tcW w:w="3976" w:type="dxa"/>
          </w:tcPr>
          <w:p w14:paraId="7C6D2B63" w14:textId="77777777" w:rsidR="00202D93" w:rsidRPr="00EF3FD0" w:rsidDel="00A67ABD" w:rsidRDefault="00202D93" w:rsidP="00202D93">
            <w:pPr>
              <w:rPr>
                <w:del w:id="194" w:author="Rowen van Eeden" w:date="2016-11-30T14:07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del w:id="195" w:author="Rowen van Eeden" w:date="2016-11-30T14:07:00Z">
              <w:r w:rsidRPr="00EF3FD0" w:rsidDel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LC +Sl + DRo + DRi + TC</w:delText>
              </w:r>
            </w:del>
          </w:p>
        </w:tc>
        <w:tc>
          <w:tcPr>
            <w:tcW w:w="583" w:type="dxa"/>
            <w:vAlign w:val="bottom"/>
          </w:tcPr>
          <w:p w14:paraId="03268176" w14:textId="77777777" w:rsidR="00202D93" w:rsidRPr="00EF3FD0" w:rsidDel="00A67ABD" w:rsidRDefault="00202D93" w:rsidP="00202D93">
            <w:pPr>
              <w:rPr>
                <w:del w:id="196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del w:id="197" w:author="Rowen van Eeden" w:date="2016-11-30T12:10:00Z">
              <w:r w:rsidRPr="00EF3FD0" w:rsidDel="000D32F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7</w:delText>
              </w:r>
            </w:del>
          </w:p>
        </w:tc>
        <w:tc>
          <w:tcPr>
            <w:tcW w:w="1422" w:type="dxa"/>
            <w:vAlign w:val="bottom"/>
          </w:tcPr>
          <w:p w14:paraId="77412F28" w14:textId="77777777" w:rsidR="00202D93" w:rsidRPr="00EF3FD0" w:rsidDel="00A67ABD" w:rsidRDefault="00202D93" w:rsidP="00202D93">
            <w:pPr>
              <w:jc w:val="right"/>
              <w:rPr>
                <w:del w:id="198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del w:id="199" w:author="Rowen van Eeden" w:date="2016-11-30T12:10:00Z">
              <w:r w:rsidRPr="00EF3FD0" w:rsidDel="000D32F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32754.35</w:delText>
              </w:r>
            </w:del>
          </w:p>
        </w:tc>
        <w:tc>
          <w:tcPr>
            <w:tcW w:w="931" w:type="dxa"/>
            <w:vAlign w:val="bottom"/>
          </w:tcPr>
          <w:p w14:paraId="1ABB0094" w14:textId="77777777" w:rsidR="00202D93" w:rsidRPr="00EF3FD0" w:rsidDel="00A67ABD" w:rsidRDefault="00202D93" w:rsidP="00202D93">
            <w:pPr>
              <w:jc w:val="right"/>
              <w:rPr>
                <w:del w:id="200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del w:id="201" w:author="Rowen van Eeden" w:date="2016-11-30T12:10:00Z">
              <w:r w:rsidRPr="00EF3FD0" w:rsidDel="000D32F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8.42</w:delText>
              </w:r>
            </w:del>
          </w:p>
        </w:tc>
        <w:tc>
          <w:tcPr>
            <w:tcW w:w="1134" w:type="dxa"/>
            <w:vAlign w:val="bottom"/>
          </w:tcPr>
          <w:p w14:paraId="1311FFAA" w14:textId="77777777" w:rsidR="00202D93" w:rsidRPr="00EF3FD0" w:rsidDel="00A67ABD" w:rsidRDefault="00202D93" w:rsidP="00202D93">
            <w:pPr>
              <w:jc w:val="right"/>
              <w:rPr>
                <w:del w:id="202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del w:id="203" w:author="Rowen van Eeden" w:date="2016-11-30T12:11:00Z">
              <w:r w:rsidRPr="00EF3FD0" w:rsidDel="000D32F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0.01</w:delText>
              </w:r>
            </w:del>
          </w:p>
        </w:tc>
      </w:tr>
      <w:tr w:rsidR="00202D93" w:rsidRPr="00EF3FD0" w:rsidDel="00A67ABD" w14:paraId="750F5208" w14:textId="77777777" w:rsidTr="00202D93">
        <w:trPr>
          <w:del w:id="204" w:author="Rowen van Eeden" w:date="2016-11-30T14:07:00Z"/>
        </w:trPr>
        <w:tc>
          <w:tcPr>
            <w:tcW w:w="3976" w:type="dxa"/>
          </w:tcPr>
          <w:p w14:paraId="29171C2A" w14:textId="77777777" w:rsidR="00202D93" w:rsidRPr="00EF3FD0" w:rsidDel="00A67ABD" w:rsidRDefault="00202D93" w:rsidP="00202D93">
            <w:pPr>
              <w:rPr>
                <w:del w:id="205" w:author="Rowen van Eeden" w:date="2016-11-30T14:07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del w:id="206" w:author="Rowen van Eeden" w:date="2016-11-30T14:07:00Z">
              <w:r w:rsidRPr="00EF3FD0" w:rsidDel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El + LC + DRo</w:delText>
              </w:r>
            </w:del>
            <w:del w:id="207" w:author="Rowen van Eeden" w:date="2016-11-30T12:11:00Z">
              <w:r w:rsidRPr="00EF3FD0" w:rsidDel="000D32FB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 xml:space="preserve"> + DRi</w:delText>
              </w:r>
            </w:del>
            <w:del w:id="208" w:author="Rowen van Eeden" w:date="2016-11-30T14:07:00Z">
              <w:r w:rsidRPr="00EF3FD0" w:rsidDel="00A67AB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 xml:space="preserve"> + TC</w:delText>
              </w:r>
            </w:del>
          </w:p>
        </w:tc>
        <w:tc>
          <w:tcPr>
            <w:tcW w:w="583" w:type="dxa"/>
            <w:vAlign w:val="bottom"/>
          </w:tcPr>
          <w:p w14:paraId="76A04422" w14:textId="77777777" w:rsidR="00202D93" w:rsidRPr="00EF3FD0" w:rsidDel="00A67ABD" w:rsidRDefault="00202D93" w:rsidP="00202D93">
            <w:pPr>
              <w:rPr>
                <w:del w:id="209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del w:id="210" w:author="Rowen van Eeden" w:date="2016-11-30T12:12:00Z">
              <w:r w:rsidRPr="00EF3FD0" w:rsidDel="000D32F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7</w:delText>
              </w:r>
            </w:del>
          </w:p>
        </w:tc>
        <w:tc>
          <w:tcPr>
            <w:tcW w:w="1422" w:type="dxa"/>
            <w:vAlign w:val="bottom"/>
          </w:tcPr>
          <w:p w14:paraId="7D62B420" w14:textId="77777777" w:rsidR="00202D93" w:rsidRPr="00EF3FD0" w:rsidDel="00A67ABD" w:rsidRDefault="00202D93" w:rsidP="00202D93">
            <w:pPr>
              <w:jc w:val="right"/>
              <w:rPr>
                <w:del w:id="211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del w:id="212" w:author="Rowen van Eeden" w:date="2016-11-30T12:12:00Z">
              <w:r w:rsidRPr="00EF3FD0" w:rsidDel="000D32F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32758.27</w:delText>
              </w:r>
            </w:del>
          </w:p>
        </w:tc>
        <w:tc>
          <w:tcPr>
            <w:tcW w:w="931" w:type="dxa"/>
            <w:vAlign w:val="bottom"/>
          </w:tcPr>
          <w:p w14:paraId="4EA51F7E" w14:textId="77777777" w:rsidR="00202D93" w:rsidRPr="00EF3FD0" w:rsidDel="00A67ABD" w:rsidRDefault="00202D93" w:rsidP="00202D93">
            <w:pPr>
              <w:jc w:val="right"/>
              <w:rPr>
                <w:del w:id="213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del w:id="214" w:author="Rowen van Eeden" w:date="2016-11-30T12:12:00Z">
              <w:r w:rsidRPr="00EF3FD0" w:rsidDel="000D32F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2.35</w:delText>
              </w:r>
            </w:del>
          </w:p>
        </w:tc>
        <w:tc>
          <w:tcPr>
            <w:tcW w:w="1134" w:type="dxa"/>
            <w:vAlign w:val="bottom"/>
          </w:tcPr>
          <w:p w14:paraId="2FB605F5" w14:textId="77777777" w:rsidR="00202D93" w:rsidRPr="00EF3FD0" w:rsidDel="00A67ABD" w:rsidRDefault="00202D93" w:rsidP="00202D93">
            <w:pPr>
              <w:jc w:val="right"/>
              <w:rPr>
                <w:del w:id="215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del w:id="216" w:author="Rowen van Eeden" w:date="2016-11-30T14:07:00Z">
              <w:r w:rsidRPr="00EF3FD0" w:rsidDel="00A67AB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&lt; 0.001</w:delText>
              </w:r>
            </w:del>
          </w:p>
        </w:tc>
      </w:tr>
      <w:tr w:rsidR="000D32FB" w:rsidRPr="00EF3FD0" w:rsidDel="00A67ABD" w14:paraId="001E60E7" w14:textId="77777777" w:rsidTr="00202D93">
        <w:trPr>
          <w:del w:id="217" w:author="Rowen van Eeden" w:date="2016-11-30T14:07:00Z"/>
        </w:trPr>
        <w:tc>
          <w:tcPr>
            <w:tcW w:w="3976" w:type="dxa"/>
          </w:tcPr>
          <w:p w14:paraId="67CAE86D" w14:textId="77777777" w:rsidR="000D32FB" w:rsidRPr="00EF3FD0" w:rsidDel="00A67ABD" w:rsidRDefault="000D32FB" w:rsidP="000D32FB">
            <w:pPr>
              <w:rPr>
                <w:del w:id="218" w:author="Rowen van Eeden" w:date="2016-11-30T14:07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del w:id="219" w:author="Rowen van Eeden" w:date="2016-11-30T12:14:00Z">
              <w:r w:rsidRPr="00EF3FD0" w:rsidDel="006F1CCF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El + LC +Sl + DRi + TC</w:delText>
              </w:r>
            </w:del>
          </w:p>
        </w:tc>
        <w:tc>
          <w:tcPr>
            <w:tcW w:w="583" w:type="dxa"/>
            <w:vAlign w:val="bottom"/>
          </w:tcPr>
          <w:p w14:paraId="6E43909C" w14:textId="77777777" w:rsidR="000D32FB" w:rsidRPr="00EF3FD0" w:rsidDel="00A67ABD" w:rsidRDefault="000D32FB" w:rsidP="000D32FB">
            <w:pPr>
              <w:rPr>
                <w:del w:id="220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del w:id="221" w:author="Rowen van Eeden" w:date="2016-11-30T12:14:00Z">
              <w:r w:rsidRPr="00EF3FD0" w:rsidDel="000D32F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7</w:delText>
              </w:r>
            </w:del>
          </w:p>
        </w:tc>
        <w:tc>
          <w:tcPr>
            <w:tcW w:w="1422" w:type="dxa"/>
            <w:vAlign w:val="bottom"/>
          </w:tcPr>
          <w:p w14:paraId="310FA9E8" w14:textId="77777777" w:rsidR="000D32FB" w:rsidRPr="00EF3FD0" w:rsidDel="00A67ABD" w:rsidRDefault="000D32FB" w:rsidP="000D32FB">
            <w:pPr>
              <w:jc w:val="right"/>
              <w:rPr>
                <w:del w:id="222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del w:id="223" w:author="Rowen van Eeden" w:date="2016-11-30T12:14:00Z">
              <w:r w:rsidRPr="00EF3FD0" w:rsidDel="000D32F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32762.24</w:delText>
              </w:r>
            </w:del>
          </w:p>
        </w:tc>
        <w:tc>
          <w:tcPr>
            <w:tcW w:w="931" w:type="dxa"/>
            <w:vAlign w:val="bottom"/>
          </w:tcPr>
          <w:p w14:paraId="40F5FF39" w14:textId="77777777" w:rsidR="000D32FB" w:rsidRPr="00EF3FD0" w:rsidDel="00A67ABD" w:rsidRDefault="000D32FB" w:rsidP="000D32FB">
            <w:pPr>
              <w:jc w:val="right"/>
              <w:rPr>
                <w:del w:id="224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del w:id="225" w:author="Rowen van Eeden" w:date="2016-11-30T12:14:00Z">
              <w:r w:rsidRPr="00EF3FD0" w:rsidDel="000D32F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6.32</w:delText>
              </w:r>
            </w:del>
          </w:p>
        </w:tc>
        <w:tc>
          <w:tcPr>
            <w:tcW w:w="1134" w:type="dxa"/>
            <w:vAlign w:val="bottom"/>
          </w:tcPr>
          <w:p w14:paraId="384D14A9" w14:textId="77777777" w:rsidR="000D32FB" w:rsidRPr="00EF3FD0" w:rsidDel="00A67ABD" w:rsidRDefault="000D32FB" w:rsidP="000D32FB">
            <w:pPr>
              <w:jc w:val="right"/>
              <w:rPr>
                <w:del w:id="226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del w:id="227" w:author="Rowen van Eeden" w:date="2016-11-30T14:07:00Z">
              <w:r w:rsidRPr="00EF3FD0" w:rsidDel="00A67AB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&lt; 0.001</w:delText>
              </w:r>
            </w:del>
          </w:p>
        </w:tc>
      </w:tr>
      <w:tr w:rsidR="000D32FB" w:rsidRPr="00EF3FD0" w:rsidDel="00A67ABD" w14:paraId="388C3C3C" w14:textId="77777777" w:rsidTr="00202D93">
        <w:trPr>
          <w:del w:id="228" w:author="Rowen van Eeden" w:date="2016-11-30T14:07:00Z"/>
        </w:trPr>
        <w:tc>
          <w:tcPr>
            <w:tcW w:w="3976" w:type="dxa"/>
          </w:tcPr>
          <w:p w14:paraId="287838AA" w14:textId="77777777" w:rsidR="000D32FB" w:rsidRPr="00EF3FD0" w:rsidDel="00A67ABD" w:rsidRDefault="000D32FB" w:rsidP="000D32FB">
            <w:pPr>
              <w:rPr>
                <w:del w:id="229" w:author="Rowen van Eeden" w:date="2016-11-30T14:07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del w:id="230" w:author="Rowen van Eeden" w:date="2016-11-30T12:15:00Z">
              <w:r w:rsidRPr="00EF3FD0" w:rsidDel="00291263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LC + DRo + DRi + TC</w:delText>
              </w:r>
            </w:del>
          </w:p>
        </w:tc>
        <w:tc>
          <w:tcPr>
            <w:tcW w:w="583" w:type="dxa"/>
            <w:vAlign w:val="bottom"/>
          </w:tcPr>
          <w:p w14:paraId="272294D2" w14:textId="77777777" w:rsidR="000D32FB" w:rsidRPr="00EF3FD0" w:rsidDel="00A67ABD" w:rsidRDefault="000D32FB" w:rsidP="000D32FB">
            <w:pPr>
              <w:rPr>
                <w:del w:id="231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del w:id="232" w:author="Rowen van Eeden" w:date="2016-11-30T12:15:00Z">
              <w:r w:rsidRPr="00EF3FD0" w:rsidDel="000D32F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6</w:delText>
              </w:r>
            </w:del>
          </w:p>
        </w:tc>
        <w:tc>
          <w:tcPr>
            <w:tcW w:w="1422" w:type="dxa"/>
            <w:vAlign w:val="bottom"/>
          </w:tcPr>
          <w:p w14:paraId="74B413F4" w14:textId="77777777" w:rsidR="000D32FB" w:rsidRPr="00EF3FD0" w:rsidDel="00A67ABD" w:rsidRDefault="000D32FB" w:rsidP="000D32FB">
            <w:pPr>
              <w:jc w:val="right"/>
              <w:rPr>
                <w:del w:id="233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del w:id="234" w:author="Rowen van Eeden" w:date="2016-11-30T12:15:00Z">
              <w:r w:rsidRPr="00EF3FD0" w:rsidDel="000D32F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32765.42</w:delText>
              </w:r>
            </w:del>
          </w:p>
        </w:tc>
        <w:tc>
          <w:tcPr>
            <w:tcW w:w="931" w:type="dxa"/>
            <w:vAlign w:val="bottom"/>
          </w:tcPr>
          <w:p w14:paraId="3B6E6569" w14:textId="77777777" w:rsidR="000D32FB" w:rsidRPr="00EF3FD0" w:rsidDel="00A67ABD" w:rsidRDefault="000D32FB" w:rsidP="000D32FB">
            <w:pPr>
              <w:jc w:val="right"/>
              <w:rPr>
                <w:del w:id="235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del w:id="236" w:author="Rowen van Eeden" w:date="2016-11-30T12:15:00Z">
              <w:r w:rsidRPr="00EF3FD0" w:rsidDel="000D32F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9.50</w:delText>
              </w:r>
            </w:del>
          </w:p>
        </w:tc>
        <w:tc>
          <w:tcPr>
            <w:tcW w:w="1134" w:type="dxa"/>
            <w:vAlign w:val="bottom"/>
          </w:tcPr>
          <w:p w14:paraId="15354B08" w14:textId="77777777" w:rsidR="000D32FB" w:rsidRPr="00EF3FD0" w:rsidDel="00A67ABD" w:rsidRDefault="000D32FB" w:rsidP="000D32FB">
            <w:pPr>
              <w:jc w:val="right"/>
              <w:rPr>
                <w:del w:id="237" w:author="Rowen van Eeden" w:date="2016-11-30T14:0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del w:id="238" w:author="Rowen van Eeden" w:date="2016-11-30T14:07:00Z">
              <w:r w:rsidRPr="00EF3FD0" w:rsidDel="00A67AB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&lt; 0.001</w:delText>
              </w:r>
            </w:del>
          </w:p>
        </w:tc>
      </w:tr>
    </w:tbl>
    <w:p w14:paraId="6C104300" w14:textId="77777777" w:rsidR="00100F96" w:rsidRPr="0004172E" w:rsidRDefault="00100F96" w:rsidP="00202D93">
      <w:pPr>
        <w:rPr>
          <w:rFonts w:ascii="Times New Roman" w:hAnsi="Times New Roman" w:cs="Times New Roman"/>
          <w:sz w:val="22"/>
          <w:szCs w:val="22"/>
        </w:rPr>
      </w:pPr>
      <w:bookmarkStart w:id="239" w:name="_GoBack"/>
      <w:bookmarkEnd w:id="239"/>
    </w:p>
    <w:sectPr w:rsidR="00100F96" w:rsidRPr="0004172E" w:rsidSect="00BA165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D93"/>
    <w:rsid w:val="0004172E"/>
    <w:rsid w:val="000A10EC"/>
    <w:rsid w:val="000D32FB"/>
    <w:rsid w:val="00100F96"/>
    <w:rsid w:val="00202D93"/>
    <w:rsid w:val="002A0FF0"/>
    <w:rsid w:val="005F7E37"/>
    <w:rsid w:val="0069229B"/>
    <w:rsid w:val="009D23E7"/>
    <w:rsid w:val="00A67ABD"/>
    <w:rsid w:val="00BA1656"/>
    <w:rsid w:val="00DF6C78"/>
    <w:rsid w:val="00F7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ADE9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D9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2D93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32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2FB"/>
    <w:rPr>
      <w:rFonts w:ascii="Lucida Grande" w:hAnsi="Lucida Grande" w:cs="Lucida Grande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2A0FF0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D9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2D93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32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2FB"/>
    <w:rPr>
      <w:rFonts w:ascii="Lucida Grande" w:hAnsi="Lucida Grande" w:cs="Lucida Grande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2A0FF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03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3</Words>
  <Characters>1275</Characters>
  <Application>Microsoft Macintosh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n van Eeden</dc:creator>
  <cp:keywords/>
  <dc:description/>
  <cp:lastModifiedBy>Rowen van Eeden</cp:lastModifiedBy>
  <cp:revision>4</cp:revision>
  <dcterms:created xsi:type="dcterms:W3CDTF">2017-02-05T11:36:00Z</dcterms:created>
  <dcterms:modified xsi:type="dcterms:W3CDTF">2017-03-10T15:40:00Z</dcterms:modified>
</cp:coreProperties>
</file>